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3C7" w:rsidRDefault="009F63C7" w:rsidP="00F25EFB">
      <w:pPr>
        <w:jc w:val="both"/>
        <w:rPr>
          <w:b/>
        </w:rPr>
      </w:pPr>
      <w:r w:rsidRPr="009F63C7">
        <w:rPr>
          <w:b/>
        </w:rPr>
        <w:t>Sequence</w:t>
      </w:r>
      <w:r w:rsidR="00314937">
        <w:rPr>
          <w:b/>
        </w:rPr>
        <w:t>s</w:t>
      </w:r>
    </w:p>
    <w:p w:rsidR="00314937" w:rsidRPr="009F63C7" w:rsidRDefault="00314937" w:rsidP="00F25EFB">
      <w:pPr>
        <w:jc w:val="both"/>
        <w:rPr>
          <w:b/>
        </w:rPr>
      </w:pPr>
      <w:r>
        <w:rPr>
          <w:b/>
        </w:rPr>
        <w:t xml:space="preserve">The sloth sequences were acquired from this study, and compared with concatenated mammalian collagen sequences taken from Buckley 2015, with the exception of the </w:t>
      </w:r>
      <w:proofErr w:type="spellStart"/>
      <w:r w:rsidRPr="00314937">
        <w:rPr>
          <w:b/>
          <w:i/>
        </w:rPr>
        <w:t>Choloepus</w:t>
      </w:r>
      <w:proofErr w:type="spellEnd"/>
      <w:r>
        <w:rPr>
          <w:b/>
        </w:rPr>
        <w:t xml:space="preserve"> COL1A2 sequence which was taken from the </w:t>
      </w:r>
      <w:proofErr w:type="spellStart"/>
      <w:r>
        <w:rPr>
          <w:b/>
        </w:rPr>
        <w:t>Ensembl</w:t>
      </w:r>
      <w:proofErr w:type="spellEnd"/>
      <w:r>
        <w:rPr>
          <w:b/>
        </w:rPr>
        <w:t xml:space="preserve"> Genome Browser, </w:t>
      </w:r>
      <w:r>
        <w:rPr>
          <w:rStyle w:val="id"/>
        </w:rPr>
        <w:t>ENSCHOT00000000336</w:t>
      </w:r>
      <w:r>
        <w:t>.</w:t>
      </w:r>
      <w:r>
        <w:rPr>
          <w:b/>
        </w:rPr>
        <w:t xml:space="preserve"> 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MEGATHERIUM</w:t>
      </w:r>
      <w:r>
        <w:rPr>
          <w:caps/>
          <w:sz w:val="20"/>
        </w:rPr>
        <w:t>_CONSENSUS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GLPGTAGLPGMKXXXGFSGLDGAKGD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KGEPGSPGENGAPGQMGPR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GEAGPQGAR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GPSGPQGPSGPPGPKGNSGEPGAPGSKXXXXXXGEPGPTGIQGPP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EEGKRXXXGEPGPTGLPGPPGERGGPGSRGFPGADGVAGPKGPAGERGSPGPAGPK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GLTGSPGSPGPDGKTGPPGPAGQDGRPGPPGPPGAR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GAAGEPGKAGERGVPGPPGAVGPAGKDGEAGAQGPPGPA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GS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NDGAKGDAGAPGAPGSQGAPGLQGMPGERGAAGLPGPKGDRGDAGPKGADGAPGK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AGPAGPTGPPGPIGNVGAPGPKGAR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VGPPGPSGNAGPPGPPGPVGKXXXXXXXGETGPAGRPGEVGPPGPPGPTGEKGS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APGTPGPQGIAGQRGVVGLPGQRXXXGFPGLPGPSGEPGKQGPSGSSGERGPP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LAGPPGESGREGAPGAEGSPGRDGSPGPKGDRGESGPAGPPGAPGAPGAPGPV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KxxxxxxxxxxxxxxxxxxxxxxGPAGPQGPRGDKGETGEAGDR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GPPGSAGSPGKDGLNGLPGPIGPPGPR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GVGLGPGPMGLMGPR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FPGTPGLPGFK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VGAPGPAGARGSDGSVGPVGPAGPIGSAGPPGFPGAPGPKGELGPVGNTGPS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RXXXXXXXXXXXXXXXXXXXXXXXXXXXGAAGLPGVAGAPGLPGPRGIPGPA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GLVGEPGPAGSKxxxxxxGEPGSAGPQGPPGSSGEEGKRGPN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LPGADGRAGVIGPAGARxxxxxxxxxXXXXXXXXxxxxxxxxxxGLPGSPGN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EGPAGLPGIDGRPGPIGPAGARGEAGNIGFPGPKXXXXXXXXXXXXGHAGLAGN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xxxxxxxxxxxxxxxxxxxxxxx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GERGPPGESGAVGPSGAIGSR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AAGIPGGKGEKGETGLR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GEVGPAGPNGFAGPAGAAGQPGAKGERXXXGPK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GDGGPPGMTGFPGAAGRTGPPGPSGITGPPGPPGAAGK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AGETGAGGPPGFTGEKGPSGEPGTAGPPGTAGPQGLLGAPGILGLPGSR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ERGLPGVAGAVGEPGPLGIQGPPGARGPSGAVGGPGVNGAPGEAGRDGNPGSDGPPGR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HGNRGEPGPVGSV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xxxxxxxxxxxxxxxxxxxxxxxxxxxxxxxxxxxxxxxxxxxxxGPA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dgrTGHPGAVGPAGVR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LESTODON</w:t>
      </w:r>
      <w:r>
        <w:rPr>
          <w:caps/>
          <w:sz w:val="20"/>
        </w:rPr>
        <w:t>_CONSENSUS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GFSGLDGAKGD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KGEPGSPGENGAPGQMGPR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XXXXXXXXX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GPSGPQGPSGSPGPKXXXXXXXXXXXXXXXXXXGEPGPTGIQGPP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EEGKRXXXGEPGPTGLPGPPGERGGPGSRGFPGADGVAGPK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PGEAGLPGAKGLTGSPGSPGPDGKXXXXXXXXXXXXXXXXXXXXXX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XXXXXXXXXXXXGVPGPPGAVGPAGKDGEAGAQGPPGPA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GDAGAPGAPGSQGAPGLQGMPGER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TGPIGPPGPAGAPGDKGEsGPSGPAGPTGARXXXXXX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PGPAGPTGPPGPIGNVGAPGPKXXX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GVVGLPGQRXXXGFPGLPGPSGEPGKQGPSGSSGERGPP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LAGPPGESGRXXXXXXXXXXXXXXXXXXXGDRGESGPAGPPGAPGAPGAPGPV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KSGDRGETGPAGPAGPAGPAGARXXXXXXXXXGDKGETGEaGDR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GPPGSAGSPGKDGLNGLPGPIGPPGPR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X</w:t>
      </w:r>
      <w:proofErr w:type="gramEnd"/>
      <w:r w:rsidRPr="00314937">
        <w:rPr>
          <w:caps/>
          <w:sz w:val="20"/>
        </w:rPr>
        <w:t>?X?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FPGTPGLPGFKXXXGHNGLDGLKGQPGAPGVK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GSDGSVGPVGPAGPIGSAGPPGFPGAPGPKGELGPVGNTGPS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RGEQGLPGVSGPVGPPGNPGANGLTGAKGAAGLPGVAGAPGLPGPRGIPGPV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GLVGEPGPAGSKGESGGKGEPGSAGPQGPPGSSGEEGKRGPS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PGEPGLMGARGLPGSPGN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EGPAGLPGIDGRPGPIGPAGARGEAGNIGFPGPKXXXXXXXXXXXXXXXXXXXXX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PDGNNGAQGPPGLQGVQGGK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XXXGAPGESGAVGPSGAIGSR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GAPGAVGAPGPAGATGDRGEA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AGPRXXXXXXGEVGPAGPNGFAGPAGAAGQPGAKGERXXXGPK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GDGGPPGITGFPGAAGRTGPPGPSGITGPPGPPGAAGK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AGETGAGGPPGFTGEKGPSGEPGTAGPPGTAGPQGLLGAPGILGLPGS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PGVAGAVGEPGPLGIQGPPGARGPSGAVGGPGVNGAPGEAGRDGNPGSDGPPGR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GYAGNPGPAGAAGAPGPHGAVGPAGKHGNRGEPGPVGSA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XXXXXXXXXXXXXXXXXXXXXXXXXXXXXXXXXXXXXXXXXXXXXGPAGPSG</w:t>
      </w:r>
    </w:p>
    <w:p w:rsid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KDGRTGHPGAVGPAGIR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MEGATHERIUM</w:t>
      </w:r>
      <w:r>
        <w:rPr>
          <w:caps/>
          <w:sz w:val="20"/>
        </w:rPr>
        <w:t>_SINGLE_BEST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GLPGTAGLPGMKXXXGFSGLDGAKGD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KGEPGSPGENGAPGQMGPR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GEAGPQGAR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GPSGPQGPSGPPGPKGNSGEPGAPGSKXXXXXXGEPGPTGIQGPP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EEGKRXXXGEPGPTGLPGPPGERGGPGSRGFPGADGVAGPKGPAGERGSPGPAGPK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GLTGSPGSPGPDGKTGPPGPAGQDGRPGPPGPPGAR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GAAGEPGKAGERGVPGPPGAVGPAGKDGEAGAQGPPGPA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GS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NDGAKGDAGAPGAPGSQGAPGLQGMPGERGAAGLPGPKGDRGDAGPKGADGAPGK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QPGAKXXXXXXXXXGDAGPAGPAGPTGPPGPIGNVGAPGPKGAR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VGPPGPSGNAGPPGPPGPVGKXXXXXXXGETGPAGRPGEVGPPGPPGPTGEKGS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APGTPGPQGIAGQRGVVGLPGQRXXXGFPGLPGPSGEPGKQGPSGSSGERGPP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LAGPPGESGREGAPGAEGSPGRDGSPGPKGDRGESGPAGPPGAPGAPGAPGPV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KxxxxxxxxxxxxxxxxxxxxxxGPAGPQGPRGDKGETGEAGDR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GPPGSAGSPGKDGLNGLPGPIGPPGPR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GVGLGPGPMGLMGPR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FPGTPGLPGFK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VGAPGPAGARGSDGSVGPVGPAGPIGSAGPPGFPGAPGPKGELGPVGNTGPS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RXXXXXXXXXXXXXXXXXXXXXXXXXXXGAAGLPGVAGAPGLPGPRGIPGPA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GLVGEPGPAGSKxxxxxxGEPGSAGPQGPPGSSGEEGKRGPN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LPGADGRAGVIGPAGARxxxxxxxxxXXXXXXXXxxxxxxxxxxGLPGSPGN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EGPAGLPGIDGRPGPIGPAGARGEAGNIGFPGPKXXXXXXXXXXXXGHAGLAGN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GERGPPGESGAVGPSGAIGSR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AAGIPGGKGEKGETGLR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GEVGPAGPNGFAGPAGAAGQPGAKGERXXXGPK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GDGGPPGMTGFPGAAGRTGPPGPSGITGPPGPPGAAGK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AGETGAGGPPGFTGEKGPSGEPGTAGPPGTAGPQGLLGAPGILGLPGSR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ERGLPGVAGAVGEPGPLGIQGPPGARGPSGAVGGPGVNGAPGEAGRDGNPGSDGPPGR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HGNRGEPGPVGSV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xxxxxxxxxxxxxxxxxxxxxxxxxxxxxxxxxxxxxxxxxxxxxGPAGPSG</w:t>
      </w:r>
    </w:p>
    <w:p w:rsid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dgrTGHPGAVGPAGVR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LESTODON</w:t>
      </w:r>
      <w:r>
        <w:rPr>
          <w:caps/>
          <w:sz w:val="20"/>
        </w:rPr>
        <w:t>_SINGLE_BEST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GFSGLDGAKGD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KGEPGSPGENGAPGQMGPR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XXXXXXXXX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APGIAGAPGFPGARGPSGPQGPSGSPGPKXXXXXXXXXXXXXXXXXXGEPGPTGIQGPP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EEGKRXXXGEPGPTGLPGPPGERGGPGSRGFPGADGVAGPK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PGEAGLPGAKGLTGSPGSPGPDGKXXXXXXXXXXXXXXXXXXXXXX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XXXXXXXXXXXXGVPGPPGAVGPAGKDGEAGAQGPPGPA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GDAGAPGAPGSQGAPGLQGMPGER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TGPIGPPGPAGAPGDKGEsGPSGPAGPTGARXXXXXX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PGPAGPTGPPGPIGNVGAPGPKXXX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GVVGLPGQRXXXGFPGLPGPSGEPGKQGPSGSSGERGPP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LAGPPGESGRXXXXXXXXXXXXXXXXXXXGDRGESGPAGPPGAPGAPGAPGPV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KSGDRGETGPAGPAGPAGPAGARXXXXXXXXXGDKGETGEaGDR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GPPGSAGSPGKDGLNGLPGPIGPPGPR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X</w:t>
      </w:r>
      <w:proofErr w:type="gramEnd"/>
      <w:r w:rsidRPr="00314937">
        <w:rPr>
          <w:caps/>
          <w:sz w:val="20"/>
        </w:rPr>
        <w:t>?X?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FPGTPGLPGFKXXXGHNGLDGLKGQPGAPGVK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GSDGSVGPVGPAGPIGSAGPPGFPGAPGPKGELGPVGNTGPS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RGEQGLPGVSGPVGPPGNPGANGLTGAKGAAGLPGVAGAPGLPGPRGIPGPV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GLVGEPGPAGSKGESGGKGEPGSAGPQGPPGSSGEEGKRGPS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PGEPGLMGARGLPGSPGN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EGPAGLPGIDGRPGPIGPAGARGEAGNIGFPGPKXXXXXXXXXXXXXXXXXXXXX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PDGNNGAQGPPGLQGVQGGK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XXXGAPGESGAVGPSGAIGSR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GAPGAVGAPGPAGATGDRGEA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AGPRXXXXXXGEVGPAGPNGFAGPAGAAGQPGAKGERXXXGPK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GDGGPPGITGFPGAAGRTGPPGPSGITGPPGPPGAAGK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AGETGAGGPPGFTGEKGPSGEPGTAGPPGTAGPQGLLGAPGILGLPGS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PGVAGAVGEPGPLGIQGPPGARGPSGAVGGPGVNGAPGEAGRDGNPGSDGPPGR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GYAGNPGPAGAAGAPGPHGAVGPAGKHGNRGEPGPVGSA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PQGIRXXXXXXXXXXXXXXXXXXXXXXXXXXXXXXXXXXXXXXXXXXXXXXXXGPAGPSG</w:t>
      </w:r>
    </w:p>
    <w:p w:rsid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KDGRTGHPGAVGPAGIRXXXXXXXX</w:t>
      </w:r>
      <w:r>
        <w:rPr>
          <w:caps/>
          <w:sz w:val="20"/>
        </w:rPr>
        <w:t>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MEGATHERIUM</w:t>
      </w:r>
      <w:r>
        <w:rPr>
          <w:caps/>
          <w:sz w:val="20"/>
        </w:rPr>
        <w:t>_SINGLE_PMF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GD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KGEPGSPGENGAPGQMGPR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GEAGPQGAR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GARGEPGPTGLPGPPGERGGPGSRGFPGADGVAGPK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TGPPGPAGQDGRPGPPGPPGAR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TGPIGPPGPAGSPGDKGESGPSGPAGPTGARGAPGDR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AGPAGPTGPPGPIGNVGAPGPKGAR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VGPPGPSGNAGPPGPPGPVGKXXXXXXXXXXXXXXXXXXXXXXXXXXXXXXXGS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APGTPGPQGIAGQRGVVGLPGQRGERGFPGLPGPSGEPGKQGPSGSSGER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NGDRGETGPAGPAGPAGPAGARGPAGPQGPRXXXXXXXXXXXXXXXGHR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X</w:t>
      </w:r>
      <w:proofErr w:type="gramEnd"/>
      <w:r w:rsidRPr="00314937">
        <w:rPr>
          <w:caps/>
          <w:sz w:val="20"/>
        </w:rPr>
        <w:t>?X?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FPGTPGLPGFK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VGAPGPAGAR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GAAGLPGVAGAPGLPGPRGIPGPA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XXXXXXXXXXXXXXXXXXXXXXXXXXXXXXXXXXXXXXRGPN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LPGADGRAGVIGPAGARGASGPAGVRXXXXXXXXXXXXXXXXXXGLPGSPGN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EGPAGLPGIDGRPGPIGPAGARGEAGNIGFPGPKXXXXXXXXXXXXGHAGLAGN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LPGPAGPRGERGPPGESGAVGPSGAIGSR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GEVGPAGPNGFAGPAGAAGQPGAKGERXXXXXX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XXXXXXXXXXXXXXXXXTGPPGPSGITGPPGPPGAAGK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ERGLPGVAGAVGEPGPLGIQGPPGAR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HGNRGEPGPVGSV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XXXXXXXXXGLPGLKGHNGLQGLPGLAGQHGDQGAPGPVGPAGPR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LESTODON</w:t>
      </w:r>
      <w:r>
        <w:rPr>
          <w:caps/>
          <w:sz w:val="20"/>
        </w:rPr>
        <w:t>_SINGLE_PMF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GPPGPQGARGLPGTAGLPGMKXXXGFSGLDGAK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XXXXXXXXX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XXXXXXXXXXXXXXXXXXXXXXXXXXXXXXXXXGEPGPTGIQGPP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EEGKRXXXGEPGPTGLPGPPGERXXXXXXGFPGADGVAGPK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PGEAGLPGAKXXXXXXXXXXXXXXTGPPGPAGQDGRPGPPGPPGAR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XXXXXXXXXXXXXXXXXXXXXXXXXXDGEAGAQGPPGPA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TGPIGPPGPAGAPGDKGESGPSGPAGPTGARGAPGDR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PGPAGPTGPPGPIGNVGAPGPKXXX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VGPPGPSGNAGPPGPPGPVGKXXXXXXXXXXXXXXXXXXXXXXXXXXXXXXXGS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APGTPGPQGIAGQRGVVGLPGQRXXXGFPGLPGPSGEPGKQGPSGSSGERGPP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LAGPPGESGRxxxxxxxxxxxxxxxxxxxGDRGESGPAGPPGAPGAPGAPGPV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KSGDRGETGPAGPAGPAGPAGARGPAGPQGPRXXXXXXXXXXXX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XXXXXXXXXXXDGLNGLPGPIGPPGPR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X</w:t>
      </w:r>
      <w:proofErr w:type="gramEnd"/>
      <w:r w:rsidRPr="00314937">
        <w:rPr>
          <w:caps/>
          <w:sz w:val="20"/>
        </w:rPr>
        <w:t>?X?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XXXXXXXXXXXXXXXXXXXXGHNGLDGLKGQPGAPGVK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ELGPVGNTGPS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RXXXXXXXXXXXXXXXXXXXXXXXXXXXGAAGLPGVAGAPGLPGPRGIPGPV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XXXXXXXXXXXXXXXXXXXXXXXXXXXXXXXXXXXXXXRGPS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GASGPAGVR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EGPAGLPGIDGRPGPIGPAGARGEAGNIGFPGPKXXXXXXXXXXXXGHAGLAGN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XXXGAPGESGAVGPSGAIGSR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GAPGAVGAPGPAGATGDRGEA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AGPRXXXXXXGEVGPAGPNGFAGPAGAAGQPGAKGERXXXGPK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GDGGPPGITGFPGAAGR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AGETGAGGPPGFTGEKGPSGEPGTAGPPGTAGPQGLLGAPGILGLPGS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PGVAGAVGEPGPLGIQGPPGARGPSGAVGGPGVNGAPGEAGR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HGNRGEPGPVGSA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XXXXXXXXXXXXXXXxxxxxxxxxxxxxxxxxxxxxxxxxxxxxxXXXXXXX</w:t>
      </w:r>
    </w:p>
    <w:p w:rsid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TGHPGAVGPAGIR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MEGATHERIUM</w:t>
      </w:r>
      <w:r>
        <w:rPr>
          <w:caps/>
          <w:sz w:val="20"/>
        </w:rPr>
        <w:t>_CONSENSUS_PMF</w:t>
      </w:r>
      <w:bookmarkStart w:id="0" w:name="_GoBack"/>
      <w:bookmarkEnd w:id="0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GD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KGEPGSPGENGAPGQMGPR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GEAGPQGAR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GEPGPTGLPGPPGERGGPGSRGFPGADGVAGPK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TGPPGPAGQDGRPGPPGPPGAR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TGPIGPPGPAGSPGDKGESGPSGPAGPTGARxxxxxx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AGPAGPTGPPGPIGNVGAPGPKGAR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RVGPPGPSGNAGPPGPPGPVGKXXXXXXXXXXXXXXXXXXXXXXXXXXXXXXXGS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APGTPGPQGIAGQRGVVGLPGQRxxxGFPGLPGPSGEPGKQGPSGSSGER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GPAGPQGPRXXXXXXXXXXXX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X</w:t>
      </w:r>
      <w:proofErr w:type="gramEnd"/>
      <w:r w:rsidRPr="00314937">
        <w:rPr>
          <w:caps/>
          <w:sz w:val="20"/>
        </w:rPr>
        <w:t>?X?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FPGTPGLPGFK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VGAPGPAGAR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GAAGLPGVAGAPGLPGPRGIPGPA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LPGADGRAGVIGPAGARXXXXXXXXXXXXXXXXXXXXXXXXXXXGLPGSPGN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EGPAGLPGIDGRPGPIGPAGARGEAGNIGFPGPK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GERGPPGESGAVGPSGAIGSR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GEVGPAGPNGFAGPAGAAGQPGAKGER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TGPPGPSGITGPPGPPGAAGK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ERGLPGVAGAVGEPGPLGIQGPPGAR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HGNRGEPGPVGSV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LESTODON</w:t>
      </w:r>
      <w:r>
        <w:rPr>
          <w:caps/>
          <w:sz w:val="20"/>
        </w:rPr>
        <w:t>_CONSENSUS_PMF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GFSGLDGAK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XXXXXXXXX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XXXXXXXXXXXXXXXXXXXXXXXXXXXXXXXXXGEPGPTGIQGPP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PAGEEGKRXXXGEPGPTGLPGPPGERXXXXXXGFPGADGVAGPK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PGEAGLPGAKXXXXXXXXXXXXXXxxxxxxxxxxxxxxxxxxxxxx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XXXXXXXXXXXXXXXXXXXXXXXXXXDGEAGAQGPPGPA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TGPIGPPGPAGAPGDKGESGPSGPAGPTGARxxxxxx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PGPAGPTGPPGPIGNVGAPGPKXXX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GVVGLPGQRXXXGFPGLPGPSGEPGKQGPSGSSGERGPP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LAGPPGESGRxxxxxxxxxxxxxxxxxxxGDRGESGPAGPPGAPGAPGAPGPV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KSGDRGETGPAGPAGPAGPAGARxxxxxxxxxXXXXXXXXXXXX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XXXXXXXXXXXDGLNGLPGPIGPPGPR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X</w:t>
      </w:r>
      <w:proofErr w:type="gramEnd"/>
      <w:r w:rsidRPr="00314937">
        <w:rPr>
          <w:caps/>
          <w:sz w:val="20"/>
        </w:rPr>
        <w:t>?X?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GHNGLDGLKGQPGAPGVK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ELGPVGNTGPS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RXXXXXXXXXXXXXXXXXXXXXXXXXXXGAAGLPGVAGAPGLPGPRGIPGPV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XXXXXXXXXXXXXXXXXXXXXXXXXXXXXXXXXXXXXXRGPS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EGPAGLPGIDGRPGPIGPAGARGEAGNIGFPGPK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XXXGAPGESGAVGPSGAIGSR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GAPGAVGAPGPAGATGDRGEA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AGPRXXXXXXGEVGPAGPNGFAGPAGAAGQPGAKGERXXXGPK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GDGGPPGITGFPGAAGR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AGETGAGGPPGFTGEKGPSGEPGTAGPPGTAGPQGLLGAPGILGLPGS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PGVAGAVGEPGPLGIQGPPGARGPSGAVGGPGVNGAPGEAGR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HGNRGEPGPVGSA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XXXXXXXXXXXXX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XXXXXXXTGHPGAVGPAGIR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BRADYPUS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G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PPGKXXXXXXXXXXXXXXXXGPPGPQGARGLPGTAGLPGMKGHRGFSGLDGAKGD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KGEPGSPGENGAPGQMGPR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GEAGPQGAR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GPSGPQGPSGpPGPKGNSGEPGAPGSKXXXXXXGEPGPTGIQGPP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EEGKRGARGEPGPTGLPGpPGERGGPGSRGFPGADGvAGPKXXXXXXXXXXXXXXX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PGEAGRPGEAGLPGAKGLTGSPGSPGPDGKTGPPGPAGQDGRPGPpGPPGAR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XXXXXXXXXXXXGVPGPPGAVGPAGKDGEAGAQGPPGPA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GS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NDGAKGDAGAPGAPGSQGAPGLQGMPGERGAAGLPGPKGDRGDAGPK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TGPIGPPGPAGAPGDKGEsGPSGPAGPTGARGAPGDR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PGPAGPTGPPGPIGNVGAPGPKXXX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VGPPGPSGNAGPPGPPGPVGKEGGKGPRGETGPAGRPGEVGPPGPPGPTGEKGS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APGTPGPQGIAGQRGVVGLPGQRXXXGFPGLPGPSGEPGKQGPSGSSGERGPP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LAGPPGESGREGsPGAEGSPGRXXXXXXXGDRGESGPAGPPGAPGAPGAPGPV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KNGDRGETGPAGPAGPAGPAGARGPAGPQGPRGDKGETGEAGDR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GPPGSAGSPGKDGLNGLPGPIGPPGPR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GVGLGPGPMGLMGPR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XXXXXXXXXXXXGV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ARGFPGTPGLPGFKGIRGYNGLDGLKGQPGAAGVKGEPGAPGENGTPGQTGAR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VGAPGPAGSRGSDGSVGPVGPAGPIGSAGPPGFPGAPGPKGELGPVGNTGPS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RGEQGLPGVSGPVGPPGNPGANGLTGAKGAAGLPGVAGAPGLPGPRGIPGPV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GLVGEPGPAGSKGESGGKGEPGSAGPQGPPGSSGEEGKRGPS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LPGADGRAGVIGPAGARGASGPAGVRGPSGDTGRPGEPGLMGARGLPGSPGN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EGPAGLPGIDGRPGPIGPAGARGEAGNIGFPGPKXXXXXXXXXXXXXXXXXXXXX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PDGNNGAQGPPGLQGVQGGK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GERGPPGESGAVGPSGAIGSRXXXXXXXXXXXXGEPGVVGAPGTAGPAGSG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LPGERGAAGIPGGKXXXGETGLRGEVGTTGRDGARGAPGAVGAPGPAGATGDR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GEVGPAGPNGFAGPAGAAGQPGAKXXXXXXGPK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GDGGPPGVTGFPGAAGR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DQGPLGRAGETGAGGPPGFtGEKGPSGEPGTAGPPGTAGPQGLLGAPGILGLPGSR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ERGLPGVAGAVGEPGPLGIQGPPGARGPSGAVGGPGVNGAPGEAGRdGNPGSDGPPGR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GYAGNPGPVGAAGAPGPHGAVGPAGKHGNRGEPGPVGSA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XXXXXXXXXXXXXXXXXXXXXXXXXXXXXXXXXXXXXXXXXXXXXGPS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KDGRTGHPGAVGPAGIRXXXXX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&gt;CHOLOEPUS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</w:t>
      </w:r>
      <w:proofErr w:type="gramStart"/>
      <w:r w:rsidRPr="00314937">
        <w:rPr>
          <w:caps/>
          <w:sz w:val="20"/>
        </w:rPr>
        <w:t>?XXXXXXXXXXXXXXXXXXXXXXXXXXXXXXXXXXXXXXXXXXXXXXG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PPGKNGDDGEAGKXXXXXXXGPPGPQGARGLPGTAGLPGMKGHRGFSGLDGAKGD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KGEPGSPGENGAPGQMGPRXXXXXXGRPGASGPAGARGNDGATGAAGPPGPT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FPGAVGAKGEAGPQGARGSEGPQGVRGEPGPPGPAGAAGPAGNPGADGQPGAKGA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IAGAPGFPGARGPSGPQGPSGPPGPKXXXXXXXXXXXXXXXXXXGEPGPTGIQGPP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EEGKRXXXGEPGPTGLPGpPGERXXXXXXGFPGADGVAGPKXXXXXXXXXXXXXXX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PGEAGRPGEAGLPGAKGLTGSPGSPGPDGKXXXXXXXXXXXXXXXXXXXXXXGQAGVM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FPGPKXXXXXXXXAGERGVPGPPGAVGPAGKDGEAGAQGPPGPAGPAGER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XXXGVQGPPGPAGPRGSN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NDGAKGDAGAPGAPGSQGAPGLQGMPGERGAAGLPGPKGDRGDAGPK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TGPIGPPGPAGAPGDKGESGPSGPAGPTGARGAPGDRGEPGPPGPAGFAGP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QPGAKXXXXXXXXXGDAGPPGPAGPTGPPGPIGNVGAPGPKXXXGSAGPPGATGFP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RVGPPGPSGNAGPPGPPGPVGKXXXXXXXGETGPAGRPGEVGPPGPPGPTGEKGSPGAD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APGTPGPQGIAGQRGVVGLPGQRXXXGFPGLPGPSGEPGKQGPSGSSGERGPP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LAGPPGESGREGSPGAEGSPGRXXXXXXXXXXGESGPAGPPGAPGAPGAPGPV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KNGDRGETGPAGPAGPAGPAGARGPAGPQGPRGDKGETGEAGDRXXXXXXGFSGLQ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SPGEQGPSGASGPAGPRGPPGSAGSPGKDGLNGLPGPIGPPGPR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XXXXXXXXX</w:t>
      </w:r>
      <w:proofErr w:type="gramStart"/>
      <w:r w:rsidRPr="00314937">
        <w:rPr>
          <w:caps/>
          <w:sz w:val="20"/>
        </w:rPr>
        <w:t>?XXGVGLGPGPMGLMGPRX</w:t>
      </w:r>
      <w:proofErr w:type="gramEnd"/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XXXXXXXXXXXXXXXXXXXGPAGPPGK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GFPGTPGLPGFKGIRGYNGLDGLKGQPGAAGVKGEPGAPGENGTPGQTGAR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lastRenderedPageBreak/>
        <w:t>XXXXVGAPGPAGSRGSDGSVGPVGPAGPIGSAGPPGFPGAPGPKGELGPVGNTGPSGP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RGEQGLPGVSGPVGPPGNPGANGLTGAKGAAGLPGVAGAPGLPGPRGIPGPVGASGAT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RGLVGEPGPAGSKGESGGKGEPGSAGPQGPPGSSGEEGKRGPSGESGSTGPTGPPGLR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XXXXXAGVIGPAGARGASGPAGVRXXXXXXXXXXXXXXXXXXGLPGSPGN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KEGPAGLPGIDGRPGPIGPAGARGEAGNIGFPGPKXXXXXXXXXXXXXXXXXXXXX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APGPDGNNGAQGPPGLQGVQGGKXXXXXXXXXXXXXXXXXXXXXXXXXXXXXXGLPGEF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PAGPRGERGPPGESGAVGPSGAIGSRGPSGPPGPDGNKGEPGVVGAPGTAGPAGSG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LPGERXXXXXXXXXXXXXXXXXXXXXXXXXXXXXXGAPGAVGAPGPAGATGDRGEAGAA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AGPAGPRXXXXXXGEVGPAGPNGFAGPAGAAGQPGAKGERXXXGPKGENGIVGPTGPV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SAGPAGPNGPAGPAGSRGDGGPPGVTGFPGAAGRTGPPGPSGITGPPGPSGAAGK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DQGPLGRAGETGAGGPPGFTGEKXXXXXXXXXXXXXXXXXXXXXXXXXXXXXXXX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GLPGVAGAVGEPGPLGIQGPPGARGPSGAVGGPGVNGAPGEAGRDGNPGSDGPPGRXX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XXXXXXXXGYAGNPGPVGAAGAPGPHGAVGPAGKHGNRGEPGPVGSAGPVGAIGPRGPSG</w:t>
      </w:r>
    </w:p>
    <w:p w:rsidR="00314937" w:rsidRP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QGIRXXXGEAGDKGPRGLPGLKGHNGLQGLPGLAGQHGDQGAPGSVGPAGPRGPSGPSG</w:t>
      </w:r>
    </w:p>
    <w:p w:rsidR="00314937" w:rsidRDefault="00314937" w:rsidP="00314937">
      <w:pPr>
        <w:jc w:val="both"/>
        <w:rPr>
          <w:caps/>
          <w:sz w:val="20"/>
        </w:rPr>
      </w:pPr>
      <w:r w:rsidRPr="00314937">
        <w:rPr>
          <w:caps/>
          <w:sz w:val="20"/>
        </w:rPr>
        <w:t>PPGKDGRTGHPGAVGPAGIRXXXXXXXXXXXXXXXXXXXXXXXXXXXXXXXXXXXXXXX</w:t>
      </w:r>
    </w:p>
    <w:p w:rsidR="00F25EFB" w:rsidRPr="00F25EFB" w:rsidRDefault="00F25EFB" w:rsidP="00314937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EQU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AG-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ARGFPGADGVAGPKGPA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S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S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TPGPPGPVGKEGGKGPRGETGPAGRPGEAGPPGPPGPS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AGAPGTPGPQGIAGQRGVVGLPGQRGERGFPGLPGPSGEPGKQGPSGASGERGPP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PAGPAGPI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SHDGGRYYRARQFDA-KG-G-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A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AAGPQGPPGPSGEEGKRGPNGEPGST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AGSRGASGPAGVRGPNGDSGRPGEPGLMGPRGF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SGEPGKP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ARGERGPPGESGAAGPAGPIGSRGPSGPPGPDGNKGEPGVL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IGNPGRDGARGAPGAVGAPGPAGAN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VTGFPGAAGRTGPPGPSGIS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AGETGASGPPGFAGEKGPS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LGEPGPLGIAGPPGARGPPGAVGA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PVGAVGAPGPHGPVGPTGKHGHRGEPGPV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VRGDKGEPGDKGPRGLPGLKGHNGLQGLPGLAGQHGDQGAPGSVGPAGPRGPA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KDGRSGQPGTVGPAGVRGSQGSQGPAGPPGPPGPPGPPGP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CERATOTHERIUM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</w:t>
      </w:r>
      <w:proofErr w:type="gramStart"/>
      <w:r w:rsidRPr="00F25EFB">
        <w:rPr>
          <w:caps/>
          <w:sz w:val="20"/>
        </w:rPr>
        <w:t>?XXXXXXXGPSGPRGLPGPPGAPGPQGFQGPPGEPGEPGASGPMGPRG</w:t>
      </w:r>
      <w:proofErr w:type="gramEnd"/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S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XXXXXXXXXXXXXXXXXXGPA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S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PPGPIGS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AGPPGPPGPS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E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AGFDFSFLPQPPQEKAHDGGRYYRARXXXX</w:t>
      </w:r>
      <w:proofErr w:type="gramStart"/>
      <w:r w:rsidRPr="00F25EFB">
        <w:rPr>
          <w:caps/>
          <w:sz w:val="20"/>
        </w:rPr>
        <w:t>?XX</w:t>
      </w:r>
      <w:proofErr w:type="gramEnd"/>
      <w:r w:rsidRPr="00F25EFB">
        <w:rPr>
          <w:caps/>
          <w:sz w:val="20"/>
        </w:rPr>
        <w:t>?X?XXXXX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X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XXXXXXXXXXXXXXXGLPGVAGAPGLPGPRGIPGPA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VGAQGPPGPSGEEGKRGPNGEAGST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LAGSRGATGPAGARGPSGDSGRPGEPGLMGPR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LPGIDGRPGPVGPAGARGEPGNIGFPGPKGPXXXXXXXXXXXXXXXXXX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VGKPGER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ERGPPGESGAAGPAGPIGSRGPSGAPGPDGNKGEPGVL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IGNSGRDGARGPPGAVGAPGPAGANGDR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RGEVGPAGPNGFAGPAGAAGQPGAKGERGTKGPKGEIGPVGPTGA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AGPSGPNGPPGPAGSRGDGGPPGATGFPGAAGRTGPPGPSGITGPPGPPGAAGKEGV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AGETGSSGPPGFAGEKGPS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XGEPGPLGIAGPPGARGPPGAVGAPGVNGAPGET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PVGAVGAPGSHGPVGPTGKHGNRGEPXXXXXXXXXXXXXXXXX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VRGDKGEPGDKGPRGLPGLKGHGGLQGLPGLAGHHGDQGAPGSVGPAGPRGPA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KDGRSGQPGTVGPAGVRGSQGSQGPA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 xml:space="preserve">&gt;VICUGN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-ISVPGPMGPSGPRGLPGPPGAPGPQGFQGPPGEPGEPGS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T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PPGPIGS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SKGPRGETGPAGRPGEVGPPGPPGPAGEKGA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PN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AQ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PLGPPGPPSGGFDFSFLPQPPQEKXXXXXXXXXXRQFDG-KGXXX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VSGPVGPPGNPGANGLTGAKGAAGLPGVAGAPGLPGPRGIPGPT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AAGPQGPPGPSGEEGKRGPTGEVGSP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NPGSRGLPGADGRAGVMGPAGSRGATGPAGVRGPNGDSGRPGEPGLMGPRGF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AGEPGKH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AGPIGSRGPSGPPGPDGNKGEPGVL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VGSPGRDGARGAPGAVGAPGPAGAN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AGPAGPRGSP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A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AGETGASGPPGFAGEKGPSGEPGTAGPPGTPGPQGLLGAPGF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SGPPGARGPPGG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PTGVVGAPGPQGPVGPAGKHGNRGEPGAAGSVGPTGAI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P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SGHPGTVGPAGIRGSQGSQGPAGPPGPPGPPGPPGP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PTEROP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AG-V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S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GGPPGPKGNSGEPGAPGNKGDA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S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AGPAGQDGRPXPPGPPX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XXXXXGEPGKAGERGVPGPPGAVGA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S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A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A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T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A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T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XXXXXXXXXXXXXXXXXXGPPGSAGAA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T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IKXXXXXXXXXXXXXXX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RGEVGLPGLSGPVGPPGNPGANGLTGAKGAAGLPGVAGAPGLPGPRGIPGPPGAV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AQGPPGPSGEEGKRGS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AGSRGATGPAGVRGPSGDSGRXXXXGLMGPRGF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MGLPGIDGRPGPIGPAGARGEPGNIGFPGPKGPTGDPGKSGEKGHAGLA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LQGVQGGKGEQGPAGPPGFQGLPGPAGTT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VGPSGPIGSRGPSGPPGPDGNKGEPGGVGAPGTAGASGS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VGSTGRDGARGAPGAIGAPGPAGAT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SGPAGPNGPPGPAGSRGDGGPPXXXXXXGAAGRTGPSGPSGITGPPGPPGAAGKEGV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GGPPGFTGEKGPS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VGEPGPLGISGPPGARGPPGAVGN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PGPVGALGAPGPHGPVGPTGKHGNRGEPGPAGSVGPT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S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SQGSQGPAGPPGPPGPPGPPGVSGGGYDFGF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ERINACE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GMSVPGPMGPSGPRGLPGPPGSPGPQGFQGPPGEPGEPGAS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AGKPGRPGERGPPGPQGARGLPGTAGLPGMKGHRGFSGLDGAKGD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T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A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SDGA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XXXXXXXXXXXXXXXXXX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A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SGPPGPAGPTGPPGPIGNVGAPGPKGARGA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A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S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AGPQGPRGDKGETGEQGDRGM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AGKDGLNGLPGPIGPPGPRGRTGDAGPX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LN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PGFQGPAGEPGEPGQTGPAGARGPT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EVGLPGVSGPVGPPGNPGANGLTGAKGAAGLPGVAGAPGLPGPRGIPGPVGAAGA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TGNKGEPGSAGAQGLPGPSGEEGKRGQNGEAGSA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PGVMGPPGSRGASGPAGVRGPSGDSGRPGEPGLMGPRGF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SGLPGIDGRPGPIGPAGARGEPGNIGFPGPKGPSGDPGKS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AQGVQGGKGEQGPAGPPGFQGLPGPAGTT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QSGAAGPSGPIGSRGPSGSPGPDGNKGEPGVLGAPGTAGP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VPGGKGEKGETGLRGEIGNPGRDGARXXXXXXXXXXXXXXX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I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GRGDGGPPGA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GSGPPGFTGEKGPAGEPGTAGPPGTA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FGSVGEPGPLGIAGPPGARGPPGAVGN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SVGAAGAPGPHGSVGPAGKHGNRGEPGPAGAVGPVGAF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Q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HNGQPGTVGPAGIRGSQGNQGPAGPAGPPGPPGPPGP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SOREX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</w:t>
      </w:r>
      <w:proofErr w:type="gramStart"/>
      <w:r w:rsidRPr="00F25EFB">
        <w:rPr>
          <w:caps/>
          <w:sz w:val="20"/>
        </w:rPr>
        <w:t>?XXXXXXXGPSGPRGLPGPPGAPGPQGFQGPPGEPGEPGASXXXXXXX</w:t>
      </w:r>
      <w:proofErr w:type="gramEnd"/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AGKPGRPGERGPPGPQGARGLPGTAGLPGMKGHRGFSGLDGAKGD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A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XXXXXXXXXXXXXXXXXX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FPGPKGAAGEPGKAGERGVPGPPGAVXXXXXXXXXXXXXXXXXX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A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A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SPGTPGPQGIAGQRGVVGLPGQRGERGFPGLPGPSGEPGKQGPSGS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AGPQGPRGDKGETGEQGDRGM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A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M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PGPPGKAGEDGHPGKA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AIGSAGPPGFPGAPGPKGELGA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EVGLPGVSGPVGPAGNPGANGLTGAKGAAGLPGVAGAPGLPGPRGIPGPVGAAGA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IGEPGPAGSKGEGGNKGEPGSAGPQGPPGPSGEEGKRGQNGEPGSAGPT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TPGSRGLPGADGRPGVMGPPGSRGASGPAGARGPNGDSGRPGEPGLVGPRGFPGSPGS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EGRPGAIGPAGARGEPGNIGFPGPKGPNGEPGKSGDK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T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AGPIGSRGPSGPPGPDGNKGEPGVVGAPGNAGP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IGNPGRDGARGAPGAVGAPGPSGAA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A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LPGFAGEKGPN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IAGSVGEPGPLGISGPPGARGPPGAVGN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PVGAVGAPGPHGPVGPTGKHGNRGEPGPAGAVGPAGAF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ARGLPGLKGHN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SGHPGTVGPAGIRGSQGNQGPAGPPGPPGPPGPPGP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MYOTI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QMSYGYDEKSAG-VSVPGPMGPSGPRGLPGPPGS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V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S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N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T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A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A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A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S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SPGTPGPQGIAGQRGVVGLPGQRGERGFPGLPGPSGEPGKQGPSGS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DQGPSGASGPAGPRGPPGSPGAAGKDGLNGLA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MPQPPQEKAHDGGRYYRARQFDG-KGVGG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S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I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AGAKGAAGLPGVAGAPGLPGPRGIPGPPGA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IGEPGPAGSKGETGNKGEPGSAGAQGPPGPSGEEGKRGTAGEAGPAGPPGPA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NPGSRGLPGADGRAGVMGPAGPRGATGPAGARGPNGDAGRPGEPGLMGPRGF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AGKPGER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A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VGPSGPIGSRGPSGPPGPDGNKGEPGSVGAPGSAGAP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DKGEPGLRGEMGTTGRDGARGAPGAMGAPGPSGAS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AGPSGPNGPPGPAGTRGDGGPPGMTGFPGAAGRTGPPGPSGITGPPGPPGAS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TGPPGFVGEKGPSGEPGA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SGSVGEPGPLGIAGPP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DRGYPGNAGPVGTVGAPGPHGPVGPTGKHGNRGEPGPAGSVGPT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QGIRGDKGEPGEKGPRGLPGLKGHNGLQGLPGLAGHHGDQGAPGT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KDGRNGHPGVVGPAGIRGTQGSQGPAGPPGPPGPPGPPGISGGGYDFGF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TURSIOP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-ISVPGPMGPSGPRGLPGPPGT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S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SRGSEGPQGVRGEPGPPGPAGAT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XXXXXXXXXXXXXXXXXX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IAGPKGPAGERGAPGLAGPK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S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A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SGPPGEAGKPGEQGAPGDLGAPGPSGARGERGFPGERGVQGPS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NDGAKGDAGAPGAPGNQGAPGLQGMPGERGAAGLPGP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APGSAGPT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SGPAGKEGSKGPRGETGPAGRAGEVGPPGPPGPAGEKGA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SPGS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AGPPGAPGS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T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TPGKDGLNGLPGPIGPPGPRGRTGDA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FSFLPQPPQEKAQ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VPGPQGFQGPP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TPGVKGEPGAPGENGIPGQV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V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RGEVGLPGVSGPVGPPGNPGANGLH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RGLVGEPGPAGSKGESGNKGEPGAAGPTGPPGPSGEEGKRGSTGEI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NPGSRGLPGADGRAGVMGPHGSRGGTGPAGVRGPSGDSGRPGEPGLMGPRGF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MGLPGIDGRPGPIGPAGARGEPGNIGFPGPKGPTGDPGKNGEKGHAGLA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SGGKGEQGPAGPPGFQGLPGPAGTAGEAGKA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TGPVGSRGPSGPAGPDGNKGEPGVVGAPGSAGPSGP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AGSHGRDGARGAPGAVGAPGPAGAN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T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AGSRGDGGPPGATGFPGAAGRTGPPGPSGIT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VGEKGPSGEPGTAGSPGTPGPQGLLGAPGF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VGEPGPLGIAGPTGARGPPGAVGN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AGHKGDRGYPGNAGPTGTVGAPGPQGPVGPTGKHGNRGEPGPSGPIGL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TVGPAGPR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SGKDGRTGHPGAVGPAGIRGSQGSQGPSGPPGPPGPPGPPGPSGGGYDFGF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BALAEONOPTER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-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SRGSEGPQGVRGEPGPPGPAGAT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TRGEPGPAGLPGPPGERGGPGSRGFPGADGVSGPKGPA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S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S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NQGAPGLQGMPGERGAAGLPGLKGDRGDV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LPGAAGPT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SGPAGKEGSKGARGETGPAGRAGEVGPPGPPGPAGEKGA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S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KSGDRGETGPAGPAGPI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TPGKDGLNGLPGPIGPPGPRGRTGDA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FSFMPQPPQEKAQDGGRYYRARQFDA-KGVG</w:t>
      </w:r>
      <w:proofErr w:type="gramStart"/>
      <w:r w:rsidRPr="00F25EFB">
        <w:rPr>
          <w:caps/>
          <w:sz w:val="20"/>
        </w:rPr>
        <w:t>?GPGPMGLMGPRG</w:t>
      </w:r>
      <w:proofErr w:type="gramEnd"/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LPGEPGEPGQTGPAGS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P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RGEVGLAGVSGPVGPPGNPGANGLP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AAGPTGPPGPSGEEGKRGTTGEI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NPGSRGLPGADGRAGVMGPHGSRGGTGPAGMRGPSGDSGRPGEPGLMGPRGF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AIGPAGARGEPGNIGFPGPKGPSGDPGKA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EGNNGAQGPPGLQGVSGGKGEQGPAGPPGFQGLPGPAGTAGEA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ARGERGPPGESGAAGPTGPIGNRGPSGPAGPDGNKGEPGVV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IGSPGRDGARGAPGAVGAPGPAGAN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A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VTGFPGAAGRTGPPGPSGITGPPGPT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VGEKGPSGEPGTAGSPGTPGPQGLLGAPGF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VGEPGPLGISGPTGARGPPGAVGN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DRGYPGNAGPTGTAGAPGPQGPQGPVGKHGNRGEPGPAGA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KGHHGDQGAPGT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SGKDGRTGHPGAVGPAGIRGSQGSQGPAGPPGPPGPPGPPGPSGGGYEFGF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BO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TG-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G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S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GPA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A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SKGPRGETGPAGRPGEVGPPGPPGPAGEKGA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SPGKDGLNGLPGPIGPPGPRGRTGDA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LSFLPQPPQEKAHDGGRYYRARQFDA-KG-G-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P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P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AVGQPGPPGPSGEEGKRGSTGEIGP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NPGSRGLPGADGRAGVMGPAGSRGATGPAGVRGPNGDSGRPGEPGLMGPRGF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SGDPGKA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LQGVQGGKGEQGPAGPPGFQGLPGPAGTAGEA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ARGERGPPGESGAAGPTGPIGSRGPSGPPGPDGNKGEPGVV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IGSPGRDGARGAPGAIGAPGPAGAN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A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SGETGASGPPGFVGEKGPSGEPGTAGPPGTPGPQGLLGAPGF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VGEPGPLGIAGPPGARGPPGNVGN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PVGAAGAPGPQGPVGPVGKHGNRGEPGPAGA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A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IGQPGAVGPAGIRGSQGSQGPAGPPGPPGPPGPPGPSGGGYEFGF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OVI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TG-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T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S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GPA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SKGPRGETGPAGRAGEVGPPGPPGPAGEKGA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A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TPGKDGLNGLPGPIGPPGPRGRTGDA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LSFLPQPPQEKAHDGGRYYRARQFDG-KG-G-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P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P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AVGQPGPPGPSGEEGKRGSTGEIGP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NPGSRGLPGADGRAGVMGPAGSRGATGPAGVRGPNGDSGRPGEPGLMGPRGF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AGLPGIDGRPGPIGPAGARGEPGNIGFPGPKGPTGDPGKAGEKGHAGLA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LQGVQGGKGEQGPAGPPGFQGLPGPAGTAGEA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ARGERGPPGESGAAGPTGPIGSRGPSGPPGPDGNKGEPGVV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VGSPGRDGARGAPGAVGAPGPAGAN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ATGFPGAAGRTGPPGPA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RGDQGPVGRTGEPGAAGPPGFVGEKGPSGEPGTAGPPGTPGPQGLLGAPGF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VGEPGPLGIAGPPGARGPPGNVGN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PVGAAGAPGPQGPVGPTGKHGSRGEPGPVGA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AVGPAGPRGPA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QPGAVGPAGIRGSQGSQGPAGPPGPPGPPGPPGPSGGGYDFGF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S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AG-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P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T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SKGDTGAKGEPGPT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PPGPIGS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S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P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APGPKGDRGES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QYDG-KGVGA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V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N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VSGPVGPPGNPGANGLPGAKGAAGLPGVAGAPGLPGPRGIPGPA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AAGPQGPPGPSGEEGKRGPNGEV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NPGSRGLPGADGRAGVMGPPGSRGPTGPAGVRGPNGDSGRPGEPGLMGPRGF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AGLPGIDGRPGPIGPAGARGEPGNIGFPGPKGPTGDPGKN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AGPIGSRGPSGPPGPDGNKGEPGVL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VGSPGRDGARGAPGAVGAPGPAGAN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AGSRGDGGPPGATGFPGAAGRI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AGEKGPSGEPGTAGPPGTPGPQGLLGAPGF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VGEPGPLGIAGPPGARGPPGAVGN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AGHKGERGYPGNPGPAGAAGAPGPQGAVGPAGKHGNRGEPGPAGS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P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QPGAVGPAGIRGSQGSQGPAGPPGPPGPPGPPGP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CANI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A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A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T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NGDRGETGPAGPAGPI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PGSPGEQGPSGASGPAGPRGPPGSAGS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V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AQGPPGPSGEEGKRGPNGEAGSAGPS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PAGVMGPPGPRGATGPAGVRGPNGDSGRPGEPGLMGPRGFPGA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MGLPGIDGRPGPIGPAGARGEPGN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SGPIGSRGPSGPPGPDGNKGEPGVLGAPGT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IGNPGRDGARGAPGAMGAPGPAGAT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TPGERGEVGPAGPNGFAGPAGAAGQPGAKGERGTKGPKGENGPVGPTGP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AGPSGPNGPPGPAGSRGDGGPPGA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TGEKGPS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VGEPGPLGIAGPPGARGPPGAVGA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AGHKGERGYPGNIGPVGAVGAPGPHGPVGPT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EKGPRGLPGLKGHNGLQGLPGLAGQ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QPGTVGPAGIRGSQGSQGPAGPPGPPGPPGPPGP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AILUROPOD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A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S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V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VGPQGPPGPSGEEGKRGPNGEAGSAGPS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PRGSTGPAGVRGPNGDSGRPGEPGLMGPRGFPGA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MGLPGIDGRPGPIGPAGARGEPGNIGFPGPKGPSGEPGKA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SGPIGSRGPSGPPGPDGNKGEPGVLGAPGTAGP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VPGGKGEKGETGLRGEVGNPGRDGARGAPGAVGAPGPAGAT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AGPSGPNGPPGPAGSRGDGGPPGA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HGPPGFAGEKGPSGEPGTAGPPGTA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SGSVGEPGPLGIAGPPGARGPPGAVGA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TVGAPGPHGPVGPTGKHGNRGEPGPAGA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VRGDKGEPGDKGPRGLPGLKGHNGLQGLPGLAGQ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VRGSQGSQGPAGPPGPPGPPGPPGP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FELI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A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P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AAGS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QYDPG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MGLPGV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AGSAGPS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PRGATGPAGVRGPNGDAGRPGEPGLMGPRGFPGA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MGLPGIDGRPGPIGPAGARGEPGN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SGPIGSRGPSGPPGPDGNKGEPGVL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IGNPGRDGARGAPGAVGAPGPAGAT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AGPSGPNGPPGPAGSRGDGGPPGA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AGEKGPS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ERGLPGVSGSVGEPGPLGISGPPGARGPSGAVGA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VGAPGPHGPVGPTGKHGNRGEPGPAGVVGPVGAVGPR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Q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MGKDGRTGHPGSVGPAGVRGSQGSQGPAGPPGPPGPPGPPGP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ORNITHORHYNCH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AYGYDEKAGGGMSVPGPMGPSGPRGLPGPPGSPXXXXXXXXXXXXXXXXXX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PGKNGDDGEAGKPGRPGERGPPGPQGARGLPGTAGLPGMKGHRGFSGLDGAKGD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AGENGAPGQMGPRGLPGERGRPGPSGPAGARGNDGAP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AQGSRGSEGPQGARGEPGPPGPAGAAGPSGNPGS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GPGPKGNSGEPGAPGNKGDP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SGEEGKRGSRGEPGPTGLPGPA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EPGKPGERGVPGPPGAVGAAGKDGEAGAQGPPGPAGPAGERGEQGPS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SGPAGESGKPGEQGVPGDAGAPGPSGARGERGFPGERGVQGPAGPQ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GQGPPGLQGMPGERGAAGLPGAKGDRGDAGPKGG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IRGLTGPIGPPGPAGN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TGDSGAKGDAGPPGPAGPTGAPGPA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NGDRGETGPSGPAGPAGPAGARGPSGPQGPRGDKGETGEQGDRGM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QYDGSKAADM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AQGFQGPPGEPGEPGQSGPAGSRGPAGPPGKSGEDGHPGKPGRS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QKGQPGTPGVKGEPGAPGENGSPGQS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IGGAGPTGARGSDGSVGPVGPAGPIGSAGPPGFPGAPGPKGELGAVGNT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LGLPGVSGPVGPAGNPGANGLAGAKGAAGLPGVAGAPGLPGPRGIPGPS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VGEPGPAGSKGESGSKGEPGSAGAQGPPGPNGEEGKRGPNGEPGSTGPT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PGSRGLPGADGRAGGMGPAGNRGSAGPSGARGPSGDSGRPGEPGLVGPRGLPGF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AGKEGPVGLPGSEGRPGPTGPAGARGEPGNIGFPGPKGPNGEPGKSGERGHAGLA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XXXXXXXXXXXXXXXXXXXXXXXXXXXXXXXXXXXXXXXXXXX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TGPIGNRGPSGPPGPDGNKGEPGVAGAPGNAGPAGS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VGVPGGKGEKGEPGLRGEFGNPGRDGARGAPGAVGSPGPS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PGAAGQAGAKGERGTKGPKGENGPTGPVGA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AGPAGPNGLPGPTGGRGDGGPPGMTGFPGAAGRTGPAGPSGITGPSGPPGASGKE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LGAVGPPGFTGEKGPSGEPGTAGPPGTPGPQGLLGS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SGGLGEPGPLGISGPSGARGPPGNVGNPGVNGAPGEAGRD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PONGO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G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A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XXXXXXXXXXXXXXXXXX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PGPPGPPGPPSGGFDFSFLPQPPQEKAHDGGRYYRARQYDG-KGVGLGPGPMGLMX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VGNA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ASGPAGVRGPSGDAGRPGEPGLMGPRGL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VGKPGERGLH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TGPIGSRGPSGPPGPDGNKGEPGVVGAV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AGSRGDGGPPGM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VGAVGPPGFAGEKGPSGEA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AGAPGPHGPVGPAGKHGNRGETGPSGP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EKGPRGLPGLKGHN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GORILL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A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G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V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A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VGNA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ASGPAGVRGPNGDAGRPGEPGLMGPRGL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VGKPGERGLH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TGPIGSRGPSGPPGPDGNKGEPGVVGAV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AGSRGDGGPPGM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VGAVGPPGFAGEKGPSGEA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S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AGAPGPHGPVGPAGKHGNRGETGPSGP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EKGPRGLPGLKGHNGLQGLPGLAGHHGDQGAS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SAIMIRI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TGGISVPGPMXXXXXXXXXXXXXXX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A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XXXX</w:t>
      </w:r>
      <w:proofErr w:type="gramStart"/>
      <w:r w:rsidRPr="00F25EFB">
        <w:rPr>
          <w:caps/>
          <w:sz w:val="20"/>
        </w:rPr>
        <w:t>?XX</w:t>
      </w:r>
      <w:proofErr w:type="gramEnd"/>
      <w:r w:rsidRPr="00F25EFB">
        <w:rPr>
          <w:caps/>
          <w:sz w:val="20"/>
        </w:rPr>
        <w:t>?X?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PQGFQGPAGEPGEPGQTXXXXXXXXXXXXXXXXXX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X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IGNPGA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X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XXXXXXXXXXXXXXXXXXGSAGPQGPPGPSGEEGKRGP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AGSRGASGPAGVRGPSGDAGRPGEPGLMGPR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LPGIDGRPGPIGPAGARGEPGSIGFPGPKGPXXXXXXXXXXXXXXXXXX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ERGPPGESGAAGPAGPIGSRGPSGPPGPDGNKGEPGVVGAAGTAGP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M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SGETGAVGPPGFAGEKGPSGEAGTX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L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QPGHKGERGYPGNIGPVGAAGAPGPHGPVGPAGKHGNRGEXXXXXXXXXXXXXXXXXX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XXXXXXXXXXXXXXXXPX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F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CRICETUL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AG-V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XXXXXXXXXXXXXXXXX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NKGDTGAKGEPGPA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TAGEPGKAGERGVPGPPGPVGPAGKDGEAGAQGA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N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T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ETGTKGDSGPPGPAGPAGPPGPIXXXXXXXXXXXXXXXXXX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VGPPGPPGPAGEKGA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SPGTPGPQGIAGQRGVVGLPGQRGERGFPGLPGPSGEPGKQGPSGS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A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PGEQGPSGASGPAGPRGPPGSAGAPGKDGLNGLPGPIGPPGPRGRTGDS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FSFLPQPPQEKSHDGGRYYRARXXXX</w:t>
      </w:r>
      <w:proofErr w:type="gramStart"/>
      <w:r w:rsidRPr="00F25EFB">
        <w:rPr>
          <w:caps/>
          <w:sz w:val="20"/>
        </w:rPr>
        <w:t>?XX</w:t>
      </w:r>
      <w:proofErr w:type="gramEnd"/>
      <w:r w:rsidRPr="00F25EFB">
        <w:rPr>
          <w:caps/>
          <w:sz w:val="20"/>
        </w:rPr>
        <w:t>?X?XXXXX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VGAPGPQGFQGPAGEPGEPGQTGPAGSRGPAGPPGKAGEDGHPGKA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QGVK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XGLPGVAGAPGLPGP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GEPGPAGSKGETGNKGEPGSAGAQGPPGPSGEEGKRGSPGEPGSAGPG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NRGSTGPAGGRGPNGDP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SGKEGPVGLPGIDGRPGPIGPAGARGEAGNIGFPGPKGPSXXXXXXXXXXXXXXXXX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PGPDGNNGAQGPPGPQGVQGGKGEQGPAGPPGFQGLPGPS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SGPIGSRGPSGAPGPDGNKGEAGAVGAPGN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VPGGKGEKGETGLRGEIGNPGRDGARXXXXXXXXXXXXXXXXXX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SGPAGPRGSPGERGEVGPAGPNGFAGPAGAAGQPGAKGEKGTKGPKGENGVVGPA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XXXXXXXXXXXXXXXXXXGMTGFPGAAGRTGPPGPSGITGPPGPPGAAGKEGT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TGEKGPSGEPGXXGPPGSPGPQGFLGP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LGEPGPLGIAGPPGARGPPGAVGSPGVNGAPGEAGRDGNPGSDGA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TGAAGAPGPHGSVGPAGKHGNRGEPXXXXXXXXXXXXXXXXX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ARGLPGFKGHNGLQGLPGLAXXXXXXXXXXXXXXXXXX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KDGRSGHPGPVGPAGVRGSQGSQGPXGPPGPPGPPGPPGVSGGGYDFGF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HETEROCEPHAL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VG-AAVPGPMXXXXXXXXXXXXXXX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GEPGSPGENGAPGQMGPRGLPGERGRPGPPGPA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SGPQGARGSEGPQGA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N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GPS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A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XXXXXXXXXXXXXXXGERGFPGERGVQGPPGPAGPRGN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T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TGPIGPPGPAGAS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XXXXXXXXXXXXXXXXXX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GGKEGAKGVRGETGPAGRPGEA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S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E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SPGKDGLNGLPGPIGPPGPRGRTGDAGPX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LSFLPQPSQEKAGDGXXXXXXRXXXX</w:t>
      </w:r>
      <w:proofErr w:type="gramStart"/>
      <w:r w:rsidRPr="00F25EFB">
        <w:rPr>
          <w:caps/>
          <w:sz w:val="20"/>
        </w:rPr>
        <w:t>?XX</w:t>
      </w:r>
      <w:proofErr w:type="gramEnd"/>
      <w:r w:rsidRPr="00F25EFB">
        <w:rPr>
          <w:caps/>
          <w:sz w:val="20"/>
        </w:rPr>
        <w:t>?X?XXXXX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PGAVGAPGPQGFQGPAGEPGEPGQTXXXXXXXXXXXXXXXXXX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PRXXXXXXXXXXXXXXXXXXGEPGAPGENGTPGQA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ARGSDGSVGPVGPAGPIGAAGPPGFPGAPGPKGELGPVGNT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XXXXXXXXXXXXXXXGLPGVAGAPGLPGPRGIPGPP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DPGPAGSKGETGNKGEPGSAGPQGPPGPSGEEGKRGSNGEAGSAGPPGPS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ASGPAGVRGPNGDA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AGNIGFPGPKGPXXXXXXXXXXXXXXXXXX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T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VGPSGPIGSRGPSGPPGPDGNKGEPGVAGAPGT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VGIPGGKGEKXXXXXXXXXXXXXXXXXXGAPGAIGAPGPAGATGDR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RGEVGPAGPNGFAGPAGAAGQPGAKGERGTKGPKGENGG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MTGFPGAAGRTGPPGPXGIT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AGRAGDTGAGGPPGFAGEKGPSGEPGTX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IAGTLGEPGPLGIAGPPGARGPPGNVGNPGVS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TGTAGAPGPHGPVGPA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AGDKGARGLPGMKGHNGLQGLPGLAXXXXXXXXXXXXXXXXXX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HSGQPGAVGPAGVRGSQGSQGPA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PAPIO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G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QPGAKGEPGDA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GSPGEQGPSGASGPAGPRGPPGSAGTPGKDGLNGLPGPIGPPGPRGRTGDAGPV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S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VGNA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GPGSRGLPGADGRAGVMGPPGSRGASGPAGVRGPNGDAGRPGEPGLMGPRGL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VGKPGERGLPGD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ARGERGPPGESGAAGPTGPIGSRGPSGPPGPDGNKGEPGVVGAA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M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VGAVGPPGFAGEKGPSGEAGTX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L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NGPVGAAGAPGPHGPVGPAGKHGNRGETGPSGP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MICROCEB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-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GPRGLPGERGRPGAS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PGIAGAPGFPGARGPSGPQGPSGPPGPKGNSGEPGAPGNKGDAGAKGEPGPA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XXXXXXXXXXXXXXXXXXXXXXXXXXXXXXXXX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A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S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AGKDGLNGLPGPIGPPGPRGRTGDAGPV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RQYDS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SRGPAGPPGKAGEDGHPGKPGRS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XXXXXXXXXXXXXXXXXXGHNGPDGLKGQPGAPGVKGEPGS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A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GGNKGEPGSAGPQGPPGPSGEEGKRGPNGEPGSA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TPGSRGLPGADGRAGVMGPPGNRGASGPAGGRGPSGDS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PGKAGDR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ERGPPGESGAAGPTGPIGSRGPSGPPGPDGNKGEPGAVGAPGT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S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AGAKGERGAKGPKGENGGVGA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SGPNGPXGPAGGRGDGGPPGV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AGEKGPSGES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SVXXXXXXXXXXXXXXXXXXXXXXXXXXXXXXX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AGHKGERGYPGNIGPVGAAGAPGPHGSVGPA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QGVRGDKGEAGDKGPRGLPGLKGHA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KDGRSGHPGTVGPAGIRGPQGHQGPAGPPGPPGPPGPPGAGGGGYDFGF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DIPODOMY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GYDEKSAG-V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S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NKGDTGAKGEPGPA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XXXXXX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S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D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T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S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S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X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VGARGPAGPQGPRGDKGETGETGE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A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MPQPPQEKA</w:t>
      </w:r>
      <w:proofErr w:type="gramStart"/>
      <w:r w:rsidRPr="00F25EFB">
        <w:rPr>
          <w:caps/>
          <w:sz w:val="20"/>
        </w:rPr>
        <w:t>?DGGRYYRARQYDG</w:t>
      </w:r>
      <w:proofErr w:type="gramEnd"/>
      <w:r w:rsidRPr="00F25EFB">
        <w:rPr>
          <w:caps/>
          <w:sz w:val="20"/>
        </w:rPr>
        <w:t>-KGAS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XGPAGEPGEPXQTGPAGARGPPGA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IKGEPGAPGENGTPGQS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SPGA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S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VGEPGPAGSKGETGNKGEPGAAGPQGLPGPSGEEGKRGSNGEPGSA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NPGSRGLPGADGRAGVMGPPGNRGSSGPAGVRGPNGDSGRPGEPGLMGPRGLPGSPGS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TGKEGPVGLPGIDGRPGPIGPAGARGEAGNIGFPGPKGPTGEPGKHGDK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S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LPGPAGPRGERGPPGESGAAGPSGPIGSRGPSGPPGPDGNK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PGGKGEKGETGLRGEIGTPGRDGARXAPAAVGAPAPAGATXXX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VVGPS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VGGRGDGGPPGMTGFPGAAGRTGPPGPS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ISGALGEPGPLGIAGPP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TGAAGAPGPQGSVGPAGKYGNRGEPGPAGSI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EKGEVGDKGHRGLPGLKGHNGLQGLPGLAGPHGDQGSPGTVGPAGPRGPAGPTG</w:t>
      </w:r>
    </w:p>
    <w:p w:rsidR="00F25EFB" w:rsidRPr="00F25EFB" w:rsidRDefault="00F25EFB" w:rsidP="00F25EFB">
      <w:pPr>
        <w:jc w:val="both"/>
        <w:rPr>
          <w:caps/>
          <w:sz w:val="20"/>
        </w:rPr>
      </w:pPr>
      <w:proofErr w:type="gramStart"/>
      <w:r w:rsidRPr="00F25EFB">
        <w:rPr>
          <w:caps/>
          <w:sz w:val="20"/>
        </w:rPr>
        <w:t>PVGKDGRSGQPGAVGPAGVRGTQGSQGPAGPPGPPGPPGPPGISGGGYDF??</w:t>
      </w:r>
      <w:proofErr w:type="gramEnd"/>
      <w:r w:rsidRPr="00F25EFB">
        <w:rPr>
          <w:caps/>
          <w:sz w:val="20"/>
        </w:rPr>
        <w:t>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CAVI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VG-AA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PGKNGDDGEP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SGPQGARGSEGPQGARGEPGPPGPAGAAGPAXXXXXXXXXXXXXX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SKGDTGAKGEPGPV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A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T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TGPIGPPGPAGASGDKGETGPSGPP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SKGARGSP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AKGVRGETGPAGRPGEA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XXXXXXXXXXXXXXXXXX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N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SPGKDGLNGLPGPIGPPGPRGRTGDA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LSFLPQPPQEKSG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VGAPGPQGFQGPAGEPGEPGQTGPAGS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QGARGFPGTPGLPGFKGPRGHNGMDGLKGQAGAPGVK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TGARGSDGSVGPVGPAGPIGAAGPPGFPGAPGAKGELGPVGNP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PGSKGAT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DPGPAGSKGESGNKGEPGSAGAQGPPGPSGEEGKRGPNGEV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SGVMGPPGSRGATGPAGVRGPNGDTGRPGEPGLMGPRGLPGSPGN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MGLPGIDGRPGPIGPAGPRGEAGNIGFPGPKGPTGDPGKSGDK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ARGERGPPGESGAVGPAGPIGNRGPSGPPGPDGNKGEPGVVGAPGT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HRGEPGNTGRDGARGAPGAIGAPGPAGATGDR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RGSP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MTGFPGAAGRTGPPGPSGIT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DTGAGGPPGFAGEKGPS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IAGASGEPGPLGIAGPPGARGPPGNVGSPGVNGP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AGAPGPHGPVGPT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VGDKGPRGLPGLKGHNGLQGLPGLAGQHGDQGSPGP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HAGQPGPVGPAGVRGSQGSQGPAGPPGPPGPPGPAGASGGGYDFGF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ORYCTOLAG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AG-VSVPGPMGPSGPRGLPGPPGS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T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AGPAGPAGPPGPIGNVGAPGPKGARGSP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RVGPPGPSGNAGPPGPPGPV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A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SGPRGRTGDAGPV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RQFDG-KG-G-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PGPPGKAGEDGHPGKPGRPGER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V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TKGESGNKGEPGSAGPQGPPGPSGEEGKRGSPGEPGSA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STGPAGVRGPNGDS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PGKNGDK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APGESGAAGPPGPIGSRGPSGPPGPDGNKGEPGVVGAPGT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KGTKGPKGENGVVGPA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GRGDGGPPGM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PGEKGPSGEA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LGEPGPLGIAGPP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PVGAAGAPGPQGSVGPTGKHGNRGEPGPAGSIGPVGAA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QHGDQGAPGAVGPAGPRGPA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SGHPGTVGPAGIRGSQGSQGPAGPPGPPGPPGPPGA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ICTIDOMY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AG-V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PGKNGDDGEAGKPGRPGD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PGAKGEPGPT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AGEEGKRGARGEPGPA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T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A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V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S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MPQPPQEKAGDG-RYYRARQYDG-KGVGM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PGA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QGVK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PGSA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NPGSRGLPGADGRAGVMGPPGNRGATGPAGVRGPNGDS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AGNIGFPGPKGPTGDPGKSGDK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VGPAGPIGSRGPSGPPGPDGNKGEPGVVGAPGT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PGPRGSPGERGEVGPAGPNGFAGPAGAAGQPGAKGERGTKGPKGENGVVGPA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GRGDGGPPGM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AGEKGPA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IAGALGEPGPLGIAGPP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AGAAGAPGPHGTVGPA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VRGDKGEPGDKGPRGLPGLKGHNGLQGLPGLAGQHGDQGSPGP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VGKDGRSGHPGSVGPAGVRGSQGSQGPAGPPGPPGPPGPPGV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MONODELPHI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GGGMSVPGPMGPSGPRGLPGPPGN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PGKNGDDGEAGKPGRPGERGPPGPQGARGLPGTAGLPGMKGHRGFSGLDGAKGD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SRGSEGPQGVRGEPGPPGPAGAAGPS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NKGDP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SRGEPGPSGLPGPAGERGGPGSRGFPGADGVAGPKGAP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A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AGAPGPSGARGERGFPGERGVQGPPGPQ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GQGPPGLQGMPGERGAAGLPGAKGDRGDAGPKGADGAA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PTGDKGESGPSGPVGPTGARGAPGE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APGPAGNVGAPGPKGARGN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IGRPGEVGPPGPPGPS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ISGERGPP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TGARGPSGPQGPRGDKGETGEQGDRGM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SGKDGLNGLPGPIGPPGPRGRTGDA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AGPPGPPSGGFDFSFLPQPPQEKAHDSGRYYRARXXXX</w:t>
      </w:r>
      <w:proofErr w:type="gramStart"/>
      <w:r w:rsidRPr="00F25EFB">
        <w:rPr>
          <w:caps/>
          <w:sz w:val="20"/>
        </w:rPr>
        <w:t>?XX</w:t>
      </w:r>
      <w:proofErr w:type="gramEnd"/>
      <w:r w:rsidRPr="00F25EFB">
        <w:rPr>
          <w:caps/>
          <w:sz w:val="20"/>
        </w:rPr>
        <w:t>?X?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LGLPGMTGPVGPAGNPGANGLTGAKGAAGLPGVAGAPGLPGPRGIPGPAGAAGA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AGEPGPAGSKGESGNKGEPGSAGPQGPPGPNGEEGKRGPNGEPGSS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PGSRGLPGADGRAGGMGPPGNRGSSGPAGVRGPNGDAGRPGEPGLMGPRGLPGSPGN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TGKEGPAGLPGADGRPGPTGPAGNRGEPGNIGFPGPKGPTGDPGKS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AGVQGGKGEQGPAGPPGFQGLPGPSGPAGEGGKVGERGLA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VGPTGSIGSRGPSGPPGPDGNKGEPGVVGAPGNAGPAGS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VPGERGAAGVPGGKGDKGETGPRGEFGNPGRDGARGAP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GPPGSS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SGSL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SGHKGERGYPGNPGAVGNAGAPGPHGTVGPAGKAGNRGEP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TRICHECH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</w:t>
      </w:r>
      <w:proofErr w:type="gramStart"/>
      <w:r w:rsidRPr="00F25EFB">
        <w:rPr>
          <w:caps/>
          <w:sz w:val="20"/>
        </w:rPr>
        <w:t>?XXXXXPXGPSGPRGLPGPPGAPGPQGFQGPPGEPGEPGASXXXXXXX</w:t>
      </w:r>
      <w:proofErr w:type="gramEnd"/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XXXXX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S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SKGDA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S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AGAVXXXXXXXXXXXXXXXXXX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TGPIGPPGPAGAPGDKXXXXXXXXXXXXXXXXXX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APGPIGNVGAPGT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SKGPRGETGPAGRPGEVGPPGPPGVT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GGQRGVVGLPGQRGERGFPGLPGPSGEPGKQGPSGPGGERGPP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S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AGV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SPGKDGLS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AGFDFSFLPQPPQEKAHDGGRYYRARXXXX</w:t>
      </w:r>
      <w:proofErr w:type="gramStart"/>
      <w:r w:rsidRPr="00F25EFB">
        <w:rPr>
          <w:caps/>
          <w:sz w:val="20"/>
        </w:rPr>
        <w:t>?XX</w:t>
      </w:r>
      <w:proofErr w:type="gramEnd"/>
      <w:r w:rsidRPr="00F25EFB">
        <w:rPr>
          <w:caps/>
          <w:sz w:val="20"/>
        </w:rPr>
        <w:t>?X?XXXXX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TGPPXXXXXXXXXXXXXXXXXXGPAGS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XXXXXXXXXXXXXXX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ERGRVGGPGPAGARGSDGSVGPVGPAXXXXXXXXXXXXXXXXXX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SGVSGPVGPPGNPGANGLAGAKGAAGLPGVAGAPGLPGPRGIPGPPGS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XXXXXXXXXXXXXXXXXXGSAGPQGPPGPSGEEGKRGPNGEAGSTGPAGPPGLRV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GXXXXXXXXXXXXXXXXGLPGSRGATGPAGVRGPSGDAGRPGEPGV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AGLPGIDGRLGPAGPTGARGEPGNIGFPGPKGPXGDPGKNGEKGHAGLA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AGKPGER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ERGPPGPSGATGPAGPTGSRGPSGPPGPDGNKGEPGVV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SGIPGGKGEKXXXXXXXXXXXXXXXXXXGPPGAVGAPGPAGATGDR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VGPAGPNGPPGPAGSRGDGGPPGATGFPGAAGRTGPPGPXGIT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LGFTGEKGPPGEPGAAGPPGTPGPQGLLGPPGILGLPGT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AGPA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HKGDRGYPGNAGPVGTAGAPGPHGSVGPAGKQGSRGEPGPAGSVGPVGAVGPRGPX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EKGPRGLPGLKGHNGLQGLPGLAGQHGDQGSPGT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KDGRPGHSGPVGPAGVRGSQGSQGP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LOXODONT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A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AGPQGPSGAPGPKGNSGEPGAPGSKGDAGAKGEPGPV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A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TGPIGPPGPAGAPGDKGEA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A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AGAPGTPGPQGIGGQRGVVGLPGQRGERGFPGLPGPSGEPGKQGPSGSSGERGPP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S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AGPAGV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AFDFSFLPQPPQEKAHDGGRYYRARQYDA-KGI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TGPPGSPGFQGPPGEPGEPGQTGPAGS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I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GPGPAGARGSDGSVGPVGPAGPIGSAGPPGFPGAPGPKGELGPVGNP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AGLPGVSGPVGPPGNPGANGLA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SKGEPGSAGPQGPPGPSGEEGKRGSSGEAGSA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GPGSRGLPGADGRAGVMGPPGSRGASGPAGVRGPSGDSGRPGEPGV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AGLPGIDGRPGPIGPAGARGEPGNIGFPGPKGPAGDPGKNGDKGHAGLA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LQGVQGGKGEQGPAGPPGFQGLPGPSGTAGEA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QSGAAGPTGPIGSRGPSGPPGPDGNKGEPGVVGAPGTAGP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TGNTGRDGARGAPGAVGAPGPAGAT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AGPAGPRGSPGERGEVGPAGPNGFAGPAGAAGQA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AGSRGDGGPPGATGFPGAAGRTGPPGPA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AGEKGSSGEPGTAGPPGTPGPQGLLGP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AGPP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HKGERGYPGNAGPVGTAGAPGPQGPLGPA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DKGEAGDKGPRGLPGFKGHNGLQGLPGLAGQHGDQGS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KDGRPGHAGAVGPAGVRGSQGSQGPSGPPGPPGPPGPPGP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CALLITHRIX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TGGISVPGPMGPSGPRGLPGPPGS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T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VGS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LDFSFLPQPXXXX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IGNPGI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AGSRGATGPAGVRGPNGDAGRPGEPGLMGPRGL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S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L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TGPIGSRGPSGPPGPDGNKGEPGVVGAA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XXXXXPPGPAGSRGDGGPPGM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VGPPGFAGEKGPSGEA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AGAPGPHGPVGPAGKHGNRGETGPSGP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F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 xml:space="preserve">&gt;MACROP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GG-ISVPGPM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AGKPGRPGERGPPGPQGARGLPGTAGLPGMKGHRGFSGLDGAKGD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S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NKGDA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SRGEPGPTGLPGPAGERGGPGSRGFPGADGVAGPKGAP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S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A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AGAPGPSGARGERGFPGERGVQGPPGPQ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PPGLQGMPGERGAAGLPGA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PSGDKGESGPSGPVGPTGARGAPGE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APGPA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TGPPGPPGPAGKEGGKGPRGETGPVGRPGEVGPPGPPGPS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PVPXXXXXXXXXXXXXXXXXXXXXXXXXXXXXXXXXXXXXXXXXSGVSGERGPP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A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AGDRGETXXXXXXXXXXXXXXXXXX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XXXXXXXXXXXXXXXXXXXXXXXXXXXXXXXXXXXX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SGRYYRARQYDASKGIDM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ASGPPGAQGFQGPAGEPGEPGQTGPAGARGPPGPPGKSGEDGHPGKPGRPGERGI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XXXXXXXXXXXXXXXXXXXXXXXXXXXXXXXXXXXX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IGGA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LGLPGMTGPVGPAGNPGANGLTGAKGAAGLPGVAGAPGLPGPRGIPGPAGAAGA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AGEPGPAGAKGESGNKGEPGAAGPQGPPGPSGEEGKRGPNGEPGSTGPT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PGSRGLPGADGRAGGMGPPGNRGSSGPAGARGPNGDAGRPGEPGLMGPRGLPGSPGN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TGKEGPAGLPGPDGRPGPTGPAGNRGEPGNIGFPGPKGPNGEPGKS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AGVQGGKGEQGPAGPPGFQGLPGPSGPAGEGGKV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XXXXXXXXXXXXXXXXXXXXXXXXXXXXXXXXXGEPGVVGAPGSAGPAGS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PGERGAAGVPGGKGEKGETGLRGDFGNPGRDGARGAPGAMGAPGPAGATGE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VGPTGARGAPGDRGEAGPAGPNGFAGPPGAAGQAGAKGERGT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VGGRGDGGPPGATGFPGAAGRTGAPGPAGITGPPGPPGASGKE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LGRAGETGAVGPPGFAGEKGPPGEAGATGPPGSS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SGALGEPGPLGIAGPPGARGPPGAVGN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AGHKGERGYPGNAGAVGNAGAPGPHGTVGPAGKPGNRGEPGPVGSVGPAGPFGA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PRGDKGEVGDKGPRGLNGLKGHNGFQGLPGLAGQHGDQGAPGSI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PGQAGAVGPAGIRGSQGSQGPAGPPGPPGLPGPPGP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PROCAVI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A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PAGARGNDGAA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G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SKGDAGAKGEP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EPGKAGERGVPGPAGAVGAP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GGQRGVVGLPGQRGERGFPGLPGPSGEPGKQGPSGPN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PAGPAGPV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SPGKDGLNGLPGPIG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XXXXXXXXXXXXXXXXXRQYDG-KG-A-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PPGPPGFQGPAGEPGEPGQTGPAGS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AGPSGARGSDGSVGPVGPAGPIGAAGPPGFPGAPGPKGELGPVGN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RGEVGLPGVSGPVGPPGNPGANGLA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PGSKGESGSKGEPGSAGAQGPPGPSGEEGKRGPNGEGGAT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ASGPAGVRGPSGDA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AGLPGIDGRPGPIGPAGARGEPGNIGFPGPKGPTGDPGKAGEKGHAGLA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PAGEAGKPGER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GERGPPGQSGAAGPTGPIGSRGPSGPPGPDGNKGEPGVV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AGNTGRDGARGAPGAVGAPGPAGAT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P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AGGRGDGGPPGATGFPGAAGRTGPPGPS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GPSGRTGETGASGPPGFAGEKGPPGEPGTAGPPGS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AGPAGARGPPGN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HKGERGYPGNIGPVGAAGAPGPQGAVGPAGKHGNRGEPGPVGSVGPVGP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TQGIRGDKGEPGDKGPRGLPGLKGHNGLQGLPGLAGQHGDQGAPGSVGPAGPRGPA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SGHPGPVGPAGVRGSQGSQGPSGPPGPPGPPGPPGASGGGYDL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DASYP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FSYGYDEKSAGGVSVPGPMGPSGPRGLPGPPGSPGPQGFQGPPGEPGEPGS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N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APGERGGPGSRGFPGADGI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A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XXXXXXXXXXXXXXXXXXXXXXXXXXXXXXXXXXXX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X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A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VGPPGPPGPS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S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PGLAGPPGEA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SGPAGPAGPAGARGPSGPQGPRGDKGETGEQGDRGIKGHRGFSGLQ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XXXXXXXXXXXXXXXXXXGPPGSAGT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G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A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XX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QGLPGVSGPVGPPXXXXXXXXXXXXXXXGLPGVAGAPGLPGPRGIPGPVGAV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ANGEAGSTGPS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GPGSRGLPGADGRAGVMGPAGSRGASGPAGVRGPNGDP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VGPAGPRGEAGNIGFPGPKGPTGDPGKVGEKGHAGLAGN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LQGVQGGKGEQGPAGPPGFQGLPGPAGTTGEVGKPGERGLH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VGSIGSRGPSGPPGPDGNKGEPGVVGAPGTAGPSGS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GAGIPGGKGEKGETGLRGEVGTTGRDGARGAPGAI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SGPRGTPGERGEVGPAGPNGFAGPAGAAGQPGAKGERGTKGPKGENGIA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APGPAGGRGDGGPPGV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GGPPGFAGEKGPSGEPGTAGPPGTA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SGPPGARGPSGAVGSPGVNGAPGET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HKGERGYAGNAGPVGAAGAPGPHGSVGPAGKHGNRGEPGPVGP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VRGDKGEPGEKGPRGLPGLKGHNGLQGLPGLAGQHGDQGSPGP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AVGPAGIRGSQGSQGPSGPAGPPGPPGPPGA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MUSTEL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TGI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FPGPKGAAGEPGKAGERGVPGPPGAVGPAGKDGEAGAQGA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A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VGARGPT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S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P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V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AGSAGPS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PRGATGPAGVRGPNGDSGRPGEPGLMGPRGFPGA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MGLPGIDGRPGPIGPAGARGEPGNIGFPGPKGPTGDPGKP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A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SGPIGSRGPSGPPGPDGNKGEPGVLGAPGTAGP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VPGGKGEKGETGLRGEVGNPGRDGARGAPGAVGAPGPAGATGD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P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AGPSGPNGPPGPAGSRGDGGPPGA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HGPPGFAGEKGPSGEP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SGSVGEPGPLGIAGPPGARGPPGAVGA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VGAPGPHGPVGPTGKHGNRGEPGPAGSVGPVGAA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VRGDKGEPGDKGPRGLPGLKGHNGLQGLPGLAGQ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SQGSQGPAGPPGPPGPPGPPGP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PAN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QL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G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A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A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VGNA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AGSRGASGPAGVRGPNGDAGRPGEPGLMGPRGL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TGEVGKPGERGLH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TGPIGSRGPSGPPGPDGNKGEPGVVGAV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AGPAGPNGPPGPAGSRGDGGPPGM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VGAVGPPGFAGEKGPSGEA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AGAPGPHGPVGPAGKHGNRGETGPSGP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EKGPRGLPGLKGHN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NOMASC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A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G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A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A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VGNA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RGLVGEPGPAGSKGESGNKGEPGSAGPQGPPGPSGEEGKRGP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ASGPAGVRGPNGDAGRPGEPGLMGPRGL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AGNIGFPGPKGPTGDPGKS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VGKPGERGLH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TGPIGSRGPSGPPGPDGNKGEPGVVGAV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AGSRGDGGPPGM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VGAVGPPGFAGEKGPSGEA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AGAPGPHGPVGPAGKHGNRGETGPSGP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MACAC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G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T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S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VGNA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V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ASGPAGVRGPNGDAGRPGEPGLMGPRGL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ARGERGPPGESGAAGPTGPIGSRGPSGPPGPDGNKGEPGVVGAA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MTGFPGAAGRTGPPGPSGISGPPGPPGPS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VGAVGPPGFAGEKGPSGEA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VV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NGPVGAAGAPGPHGPVGPAGKHGNRGETGPSGP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&gt;OTOLEMUR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AG-VSVPGPMGPSGPRGLPGPPGAPGPQGFQGPPGEPGEPGSA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KGEPGSPGENGAPGQMGPRGLPGERGRPGPS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A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A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TGAVGAP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FQGLPGPAGPPGEAGKPGEQGVPGDLGAPGPSGARGERGFPGERGVQGPPGPAGPRGG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AGPAGPAGPPGPV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SKGPRGETGPAGRT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A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SGPAGPVGPAGARGPAGPQGPRGDKGETGEQGE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AGKDGLNGLPGPIGPPGPRGRTGDA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QDSGRYYRARQYDG-KAA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APGPQGFQGPAGEPGEPGQTGPAGARGPAGA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SGPDGLKGQAGLPGAKGEPGS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SGARGSDGSVGPVGPAGPV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SNGEPGSAGPS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GGVMGPPGNRGQSGPAGVRGPSGDS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AGLPGVDGRPGPVGPAGARGEPGNIGFPGPKGPSGDPGKAGDK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VGKPGERGLH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SGPIGSRGPSGPPGPDGNKGEPGVVGAP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MPGGKGEKGETGPRGEMGTT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AKGPKGENGAVGPAGA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SGPNGPPGPAGGRGDGGPPGMTGFPGAAGRTGPPGPSGMSGPPGPPGPS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SGETGPSGPPGFAGEKGPSGEAGA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VAGPPGARGPSGGVGN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VGPAGAVGAPGSHGPVGPAGKHGNRGEPGAVGPVGPT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QGVRGDKGEPGDKGPRGLPGLKGHG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KDGRNGHPGTVGPAGVRGPQGHQGPAGPPGPPGPPGPPGA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RATT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AG-V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PGPPGKNGDDGEAGKPGRPGERGPPGPQGARGLPGTAGLPGMKGHRGFSGLDGAKGD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SAGARGNDGAVGAAGPPGPT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A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APGNKGDTGAKGEPGPA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S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A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TAGEPGKAGERGVPGPPGAVGPAGKDGEAGAQGA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N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T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TGVKGDAGPPGPAGPAGPPGPIGNVGAPGPKGSRGA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S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A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N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PGEQGPSGASGPAGPRGPPGSAGSPGKDGLNGLPGPIGPPGPRGRTGDS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FSFLPQPPQEKSQDGGRYYRARQYSD-KGVSA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VGAPGPQGFQGPAGEPGEPGQTGPAGS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QGVK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AGLPGLSGPVGPPGNPGANGLTGAKGAT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VGEPGPAGSKGETGNKGEPGSAGAQGPPGPSGEEGKRGSPGEPGSA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NRGSTGPAGVRGPNGDA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PRGEAGNIGFPGPKGPSGDPGKPGEK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T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SGPIGIRGPSGAPGPDGNKGEAGAVGAPGS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IGNPGRDGARGAPGAIGAPGPAGAS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SGPAGPRGSPGERGEVGPAGPNGFAGPAGSAGQPGAKGEKGTKGPKGENGI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AGSRGDGGPPGM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RGDQGPVGRTGEIGASGPPGFAGEKGPSGEPGTTGPPGTA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QPGIAGALGEPGPLGIAGPP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TGAAGAPGPHGSVGPA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ARGLPGLKGHNGLQGLPGLAGLHGDQGAPGP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IGKDGRSGHPGPVGPAGVRGSQGSQGPAGPPGPPGPPGPPGVSGGGYDFGFEGG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M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AG-VSVPGPMGPSGPRGLPGPPGAPGPQGFQGPPGEPGEPGG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TAGARGNDGAVGAAGPPGPT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AT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SGLPGPPGERGGPGSRGFPGADGVAGPKGPS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A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TAGEPGKAGERGLPGPPGAVGPAGKDGEAGAQGA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N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T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TGPIGPPGPAGAPGDKGEAGPSGPPGPTGARGAPGDRGEA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TGVKGDAGPPGPAGPAGPPGPIGNVGAPGPKGPRGA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V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SPGTPGPQGIAGQRGVVGLPGQRGERGFPGLPGPSGEPGKQGPSGS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A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N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PGEQGPSGASGPAGPRGPPGSAGSPGKDGLNGLPGPIGPPGPRGRTGDS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YDFSFLPQPPQEKSQDGGRYYRARQYSD-KGVSS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VGAPGPQGFQGPAGEPGEPGQTGPAGPRGPAGS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VRGHSGMDGLKGQPGAQGVK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TNGLTGAKGATGLPGVAGAPGLPGPRGIPGPA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VGAQGPPGPSGEEGKRGSPGEAGSAGPA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SPGSRGLPGADGRAGVMGPPGNRGSTGPAGIRGPNGDA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SGKEGPVGLPGIDGRPGPIGPAGPRGEAGNIGFPGPKGPSGDPGKPGER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TT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TPGESGAAGPSGPIGSRGPSGAPGPDGNKGEAGAVGAPGS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DTGNTGRDGARGIPGAVGAPGPAGAS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SGPAGPRGSPGERGEVGPAGPNGFAGPAGAAGQPGAKGEKGTKGPKGENGIVGPTGS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VGSRGDGGPPGMTGFPGAAGRTGPPGPSGIA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TGASGPPGFVGEKGPSGEPGTAGAPGTA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IAGALGEPGPLGISGPP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SIGPTGAAGAPGPHGSVGPA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HRGLPGLKGYSGLQGLPGLAGLHGDQGAPGP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KDGRSGQPGPVGPAGVRGSQGSQGPAGPPGPPGPPGPPGVSGGGYDFGF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HOMO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LSYGYDEKSTGGISVPGPMGPSGPRGLPGPPGA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P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A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PRGSEGPQGV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GGPPGPKGNSGEPGAPGSKGDT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TGLPGPPGERGGPGSRGFPGADGVAGPKGPAGERGS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S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A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APGAEGSPGRDGSPGA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VGPV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PGSPGEQGPSGASGPAGPRGPPGSAGAPGKDGLNGLPGPIGPPGPRGRTGDAGPV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AGFDFSFLPQPPQEKAHDGGRYYRARQYDG-KGVGL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PPGPQGFQGPAGEPGEPGQTGPAGARGPAGPPGKAGEDGHPGKPGRPGERGV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AVGNA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LSGPVGPPGNPGANGLTGAKGAAGLPGVAGAPGLPGPRGI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PNGEA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ASGPAGVRGPNGDAGRPGEPGLMGPRGLPGSPGNI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TGDPGKNGD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PGPPGFQGLPGPSGPAGEVGKPGERGLH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AGPTGPIGSRGPSGPPGPDGNKGEPGVVGAVGTAGPS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PGLRGEI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A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AGSRGDGGPPGMTGFPGAAGRTGPPGPSGISGPPGPPGP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VGAVGPPGFAGEKGPSGEAGTAGPPGTP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VGEPGPLGIA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IGPVGAAGAPGPHGPVGPAGKHGNRGETGPSGPVGPA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EKGPRGLPGLKGHNGLQGLPGLAGHHGDQGAPGSV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TGHPGTVGPAGIRGPQGHQGPAGPPGPPGPPGPPGV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OCHOTONA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AG-VSVPGPMGPSGPRGLPGPPGS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KNGDDGEAGKPGRPGERGPPGPQGARGLTGTAGLPGMKGHRGFSGLDGAKGD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KGEPGSPGENGAPGQMGPRGLPGERGRPGPPGT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ARGSEGPQGIRGEPGPPGPAGAAGPA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PPGPKGNSGEPGAPGNKGDTGAKGEPGPA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ARGEPGPAGLPGPPGERGGPGSRGFPGADGVAGPKGPA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A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APGKDGEAGAQGP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LGAPGPSGARGERGFPGERGVQGPPGPAGPRGS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APGNDGAKGDAGAPGAPGSQGAPGLQGMPGERGAAGLPGPKGDRGDAGPKGADGS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APGDKGETGPSGPAGPTGARGAPGD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AGPPGPI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AGRPGEVGPPGPPGPA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TGQRGVVGLPGQRGERGFPGLPGPSGEPGKQGPSGASGERGPPGP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S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SGDRGETGPAGPAGPIGPAGARGPAGPQGPRGDKGETGEQGDRGI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PGKDGLNGLPGPIGPPGXXXXXXXXXXXXXXX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XXXXXXXXXXXXXXXXPQPPQEKAHDGGRYYRARXXXX</w:t>
      </w:r>
      <w:proofErr w:type="gramStart"/>
      <w:r w:rsidRPr="00F25EFB">
        <w:rPr>
          <w:caps/>
          <w:sz w:val="20"/>
        </w:rPr>
        <w:t>?XX</w:t>
      </w:r>
      <w:proofErr w:type="gramEnd"/>
      <w:r w:rsidRPr="00F25EFB">
        <w:rPr>
          <w:caps/>
          <w:sz w:val="20"/>
        </w:rPr>
        <w:t>?X?XXXX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AGAPGPQGFQGPAGEPGEPGQTGPAGARGPPGAPGKAGEDGHPGKPGRPGERGI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PGAPGVKGEPGAPGENGTPGQT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VGAPGPAGARGSDGSVGPVGPAGPIGSAGPPGFPGAPGPKGELGPVGNPGPS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VGLPGVSGPVGPPGNPGTNGLTGAKGAAGLPGVAGAPGLPGPRGLPGPVGAAGA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RGLVGEPGPAGSKGESGNKGEPGSAGPQGPPGPSGEEGKRGSTGEPGSAGPP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SRGLPGADGRAGVMGPPGSRGSTGPAGVRGPNGDSGRPGEPGLV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EGPVGLPGIDGRPGPIGPAGARGEPGNIGFPGPKGPSGDAGKSGDKGHP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QGVQGGKGEQGPAGPPGFQGLPGPSGPAGEVGKP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ARGERGPPGESGAAGPPGPIGSRGPSGPPGPDGNKGEPGAVGAPGNAGASGP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ERGAAGIPGGKGEKGETGLRGEVGNPGRDGARGAPGAVGAPGPAGATGDRGEA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AGPRGSPGERGEVGPAGPNGFAGPAGAAGQPGAKGERGTKGPKGENGV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SGPNGPPGPVGGRGDGGPPGMTGFPGAAGRTGPPGPSGITGPPGPPGAAGKE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VGRTGEPGAAGPPGFAGEKGPSGEAGTAGPPGTPGPQGLLGPPGILGLPGT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LPGVAGALGEPGPLGVAGPPGARGPPGAVGSPGVNGAPGEAGRDGNPGS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HKGERGYPGNAGPAGAAGAPGPQGSVGPTGKHGNRGEPGPAGSVGPVGAVGP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IRGDKGEPGDKGPRGLPGLKGHNGLQGLPGLAGQHGDQGAPGAVGPAGPRGPAGPT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KDGRSGHPGTVGPAGVRGSQGSQGPAGPPGPPGPPGPPGASGGGYDFGYD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 xml:space="preserve">&gt;SARCOPHILUS 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MSYGYDEKSGGGMSVPGPMGPSGPRGLPGPPGSPGPQGFQGPPGEPGEPGASGP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PPGKNGDDGEAGKPGRPGERGPPGPQGARGLPGTAGLPGMKGHRGFSGLDGAKGD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PAGPKGEPGSPGENGAPGQMGPRGLPGERGRPGPPGPAGARGNDGATGAAGPPGPT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FPGAVGAKGEAGPQGSRGSEGPQGVRGEPGPPGPAGSPGPSGNPGADGQPGAK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IAGAPGFPGARGPSGPQGPSGAPGPKGNSGEPGTPGNKGDPGAKGEPGPVGV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EEGKRGSRGEPGPAGLPGPAGERGGPGSRGFPGADGVAGPKGAPGERGAPGPAGPK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SPGESGRPGEAGLPGAKGLTGSPGSPGPDGKTGPPGPAGQDGRPGPPGPPGARGQAGVM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PGPKGAAGEPGKAGERGVPGPPGAVGPAGKDGEAGAQGAPGPAGPAGERGEQGPAGS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FQGLPGPAGPPGEAGKPGEQGVPGDAGAPGPSGARGERGFPGERGVQGPPGPQGPRGAN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NDGAKGDAGAPGAPGGQGPPGLQGMPGERGAAGLPGAKGDRGDAGPKGADGAPGK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RGLTGPIGPPGPAGPSGDKGESGPSGPAGPTGARGAPGERGEPGPPGPAGFAGP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QPGAKGEPGDAGAKGDAGPPGPAGPTGAPGPAGNVGAPGPKGARGSAGPPGATGFPGA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RVGPPGPSGNAGPPGPPGPAGKEGGKGPRGETGPIGRPGEVGPPGPPGPSGEKGSPGA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AGAPGTPGPQGIAGQRGVVGLPGQRGERGFPGLPGPSGEPGKQGPSGVSGERGPP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LAGPPGESGREGSPGAEGSPGRDGAPGPKGDRGETGPAGPPGAPGAPGAPGPV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KAGDRGETGPSGPAGPAGPTGARGPAGPQGPRGDKGETGEQGDRGMKGHRGFSGLQ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SPGEQGPSGASGPAGPRGPPGSAGAAGKDGLNGLPGPIGPPGPRGRTGDAGPAGP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PPGPPGPPSGGFDFSFLPQPPQEKAHDSGRYYRARQYDA-KGIDMGPGPMGLM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ASGPPGAQGFQGPAGEPGEPGQTGPAGARGPPGPPGKSGEDGHPGKPGRPGERGI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ARGFPGTPGLPGFKGIRGHNGLDGLKGQAGAPGVKGEPGAPGENGTPGQAGARGLP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ERGRIGGPGPAGARGSDGSVGPVGPAXXXXXXGPPGFPGAPGPKGELGPVGNPGP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ELGLPGMTGPVGPAGNPGANGLTGAKGAAGLPGVAGAPGLPGPRGIPGPAGAAGA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LAGEPGPAGSKGESGNKGEPGSAGPQGPPGPNGEEGKRGPNGEPGSTGPMGPPGL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PGSRGLPGADGRAGGMGPPGNRGPSGPAGARGPNGDAGRPGEPGLMGPRGLPGSPGN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TGKEGPAGLPGIDGRPGPTGPAGNRGEPGNIGFPGPKGPNGDPGKAGEKGHAGLAGA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PGPDGNNGAQGPPGPTGVQGGKGEQGPAGPPGFQGLPGPSGPAGEGGKVGERGLPGEF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PGPAGPRGERGPPGESGAVGPTGSIGSRGPSGPPGPDGNKGEPGVVGAPGNAGPAGSG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VPGERGAAGVPGGKGEKGETGPRGEFGNPGRDGARGAPGAMGAPGPAGATGERGEAGPA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VGPTGNRGAPGDRGEAGPAGPNGFAGPPGAAGQAGAKGERGTKGPKGENGIVGPTGPV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AAGPAGPNGPPGPVGGRGDGGPPXXXXXXXXXXXXXXXXXXXXXGMTGFPGAAGKEGP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RGDQGPLGRAGETGAVGPPGFAGEKGPPGEAGASGPPGSSGPQGLLGAPGILGLPGSR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lastRenderedPageBreak/>
        <w:t>ERGLPGVSGSLGEPGPLGISGPPGARGPPGAVGSPGVNGAPGEAGRDGNPGNDGPPGRD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LAGHKGERGYPGNPGAVGNAGAPGPHGTVGPAGKPGNRGEPGPVGSVGPVGPFGAR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QGPRGDKGEVGDKGPRGMNGFKGHNGFQGLPGLSGQHGDQGAPGSTGPAGPRGPAGPSG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PPGKDGRPGHAGAVGPAGIRGSQGSQGPAGPPGPPGLPGPPGPSGGGYDFGYEGDFYRA</w:t>
      </w:r>
    </w:p>
    <w:p w:rsidR="00F25EFB" w:rsidRPr="00F25EFB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&gt;CHOLOEPUS</w:t>
      </w:r>
      <w:r w:rsidR="00314937">
        <w:rPr>
          <w:caps/>
          <w:sz w:val="20"/>
        </w:rPr>
        <w:t>_ENSEMBL</w:t>
      </w:r>
      <w:r w:rsidR="007F727A">
        <w:rPr>
          <w:caps/>
          <w:sz w:val="20"/>
        </w:rPr>
        <w:t>_COL1A2</w:t>
      </w:r>
    </w:p>
    <w:p w:rsidR="00F25EFB" w:rsidRPr="006B7EB8" w:rsidRDefault="00F25EFB" w:rsidP="00F25EFB">
      <w:pPr>
        <w:jc w:val="both"/>
        <w:rPr>
          <w:caps/>
          <w:sz w:val="20"/>
        </w:rPr>
      </w:pPr>
      <w:r w:rsidRPr="00F25EFB">
        <w:rPr>
          <w:caps/>
          <w:sz w:val="20"/>
        </w:rPr>
        <w:t>XXXX?XXXXXXXXXXXXXXXXXXXXXXXXXXXXXXXXXXXXXXXXXXXXXXXXXXXXXXXXXXXXXXXXXXXXXXXXXXXXXXXGARGFPGTPGLPGFKGIRGYNGLDGLKGQPGAAGVKGEPGAPGENGTPGQTGARGLPGERGRVGAPGPAGSRGSDGSVGPVGPAGPIGSAGPPGFPGAPGPKGELGPVGNTGPSGPAGPRGEQGLPGVSGPVGPPGNPGANGLTGAKGAAGLPGVAGAPGLPGPRGIPGPVGASGATGARGLVGEPGPAGSKGESGGKGEPGSAGPQGPPGSSGEEGKRGPSGESGSTGPTGPPGLRGGPGSRGLPGADGRAGVIGPAGARGASGPAGVRGPSGDTGRPGEPGLMGARGLPGSPGNVGPAGKEGPAGLPGIDGRPGPIGPAGARGEAGNIGFPGPKXXXXXXXXXXXXGHAGLAGNRGAPGPDGNNGAQGPPGLQGVQGGKXXXXXXXXXXXXXXXXXXXXXXXXXXXXXXXXXXXXXXXXXXXXXGERGPPGESGAVGPSGAIGSRGPSGPPGPDGNKGEPGVVGAPGTAGPAGSGGLPGERGAAGIPGGKGEKGETGLRGEVGTTGRDGARXXXXXXXXXXXXXXXXXXGEAGAAGPAGPAGPRGSPGERGEVGPAGPNGFAGPAGAAGQPGAKGERGTKGPKGENGIVGPTGPVGSAGPAGPNGPAGPAGSRGDGGPPGVTGFPGAAGRTGPPGPXXXXXXXXXXXXXXXXXXXXXXXXXXXXXXXXXXXXXXXXXXXXXXXXXGEPGTAGPPGTAGPQGLLGAPGILGLPGSRGERGLPGVAGAVXXXXXXXXXXXXXXXXXXXXXXXXXXXXXXXXXXXXGNPGSDGPPGRDGLPGHKGERGYAGNPGPVGAAGAPGPHGAVGPAGKHGNRGEPGPVGSAXXXXXXXXXXXXGPQGIRGDKGEPGDKGPRGLPGLKGHNGLQGLPGLAGQHGDQGAPGPVGPAGPRGPSGPSGPPGKDGRTGHPGAVGPAGIRGSQGSQGPSGPPGPPGPPGPPGASGGGYDFGYEGDFYRA</w:t>
      </w:r>
    </w:p>
    <w:sectPr w:rsidR="00F25EFB" w:rsidRPr="006B7EB8" w:rsidSect="00A47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71"/>
    <w:rsid w:val="000412C3"/>
    <w:rsid w:val="00314937"/>
    <w:rsid w:val="00432EEF"/>
    <w:rsid w:val="0045255E"/>
    <w:rsid w:val="00556554"/>
    <w:rsid w:val="00562B67"/>
    <w:rsid w:val="00574907"/>
    <w:rsid w:val="00600411"/>
    <w:rsid w:val="006B7EB8"/>
    <w:rsid w:val="007522C4"/>
    <w:rsid w:val="007F727A"/>
    <w:rsid w:val="0080255E"/>
    <w:rsid w:val="00844964"/>
    <w:rsid w:val="00866DEA"/>
    <w:rsid w:val="009303A5"/>
    <w:rsid w:val="009B36A1"/>
    <w:rsid w:val="009F63C7"/>
    <w:rsid w:val="00A474B3"/>
    <w:rsid w:val="00B25510"/>
    <w:rsid w:val="00DB2D7F"/>
    <w:rsid w:val="00E31686"/>
    <w:rsid w:val="00F25EFB"/>
    <w:rsid w:val="00FA6D59"/>
    <w:rsid w:val="00FB45D2"/>
    <w:rsid w:val="00FD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255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32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32EEF"/>
    <w:rPr>
      <w:i/>
      <w:iCs/>
    </w:rPr>
  </w:style>
  <w:style w:type="character" w:customStyle="1" w:styleId="id">
    <w:name w:val="id"/>
    <w:basedOn w:val="DefaultParagraphFont"/>
    <w:rsid w:val="003149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255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32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32EEF"/>
    <w:rPr>
      <w:i/>
      <w:iCs/>
    </w:rPr>
  </w:style>
  <w:style w:type="character" w:customStyle="1" w:styleId="id">
    <w:name w:val="id"/>
    <w:basedOn w:val="DefaultParagraphFont"/>
    <w:rsid w:val="00314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5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EE6D7-3238-42E5-8EDB-1E4DBC41B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8</Pages>
  <Words>17499</Words>
  <Characters>99749</Characters>
  <Application>Microsoft Office Word</Application>
  <DocSecurity>0</DocSecurity>
  <Lines>831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7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2</cp:revision>
  <dcterms:created xsi:type="dcterms:W3CDTF">2015-09-09T14:57:00Z</dcterms:created>
  <dcterms:modified xsi:type="dcterms:W3CDTF">2015-09-09T14:57:00Z</dcterms:modified>
</cp:coreProperties>
</file>